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7A225" w14:textId="1FEEBFC8" w:rsidR="00451C3A" w:rsidRDefault="009D481F" w:rsidP="001070E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s</w:t>
      </w:r>
    </w:p>
    <w:p w14:paraId="32147BCD" w14:textId="13FCCD41" w:rsidR="00491028" w:rsidRDefault="00224332" w:rsidP="0049102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Projections of the </w:t>
      </w:r>
      <w:r w:rsidR="00491028">
        <w:rPr>
          <w:rFonts w:ascii="Times New Roman" w:hAnsi="Times New Roman" w:cs="Times New Roman"/>
          <w:b/>
          <w:sz w:val="28"/>
          <w:szCs w:val="28"/>
          <w:lang w:val="en-GB"/>
        </w:rPr>
        <w:t>effects of global warming on the disease burden of ischemic heart disease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 the elderly in a megacity, China</w:t>
      </w:r>
    </w:p>
    <w:p w14:paraId="0C0C7040" w14:textId="77777777" w:rsidR="00491028" w:rsidRDefault="00491028" w:rsidP="0077691B">
      <w:pPr>
        <w:rPr>
          <w:rFonts w:ascii="Times New Roman" w:hAnsi="Times New Roman" w:cs="Times New Roman"/>
          <w:b/>
          <w:sz w:val="24"/>
          <w:szCs w:val="24"/>
        </w:rPr>
      </w:pPr>
    </w:p>
    <w:p w14:paraId="18FC65F0" w14:textId="641EC8DB" w:rsidR="007D62E8" w:rsidRPr="006A6206" w:rsidRDefault="007D62E8" w:rsidP="0077691B">
      <w:pPr>
        <w:rPr>
          <w:rFonts w:ascii="Times New Roman" w:hAnsi="Times New Roman" w:cs="Times New Roman"/>
          <w:sz w:val="24"/>
          <w:szCs w:val="24"/>
        </w:rPr>
      </w:pPr>
      <w:r w:rsidRPr="002234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B43FD">
        <w:rPr>
          <w:rFonts w:ascii="Times New Roman" w:hAnsi="Times New Roman" w:cs="Times New Roman"/>
          <w:b/>
          <w:sz w:val="24"/>
          <w:szCs w:val="24"/>
        </w:rPr>
        <w:t>S</w:t>
      </w:r>
      <w:r w:rsidRPr="0022345B">
        <w:rPr>
          <w:rFonts w:ascii="Times New Roman" w:hAnsi="Times New Roman" w:cs="Times New Roman"/>
          <w:b/>
          <w:sz w:val="24"/>
          <w:szCs w:val="24"/>
        </w:rPr>
        <w:t>1</w:t>
      </w:r>
      <w:r w:rsidR="008F4B9F">
        <w:rPr>
          <w:rFonts w:ascii="Times New Roman" w:hAnsi="Times New Roman" w:cs="Times New Roman"/>
          <w:b/>
          <w:sz w:val="24"/>
          <w:szCs w:val="24"/>
        </w:rPr>
        <w:t>.</w:t>
      </w:r>
      <w:r w:rsidR="00E97AB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10600755"/>
      <w:r w:rsidR="00BB0A7F">
        <w:rPr>
          <w:rFonts w:ascii="Times New Roman" w:hAnsi="Times New Roman" w:cs="Times New Roman"/>
          <w:sz w:val="24"/>
          <w:szCs w:val="24"/>
        </w:rPr>
        <w:t xml:space="preserve">World Health Organization </w:t>
      </w:r>
      <w:r w:rsidR="005A5510">
        <w:rPr>
          <w:rFonts w:ascii="Times New Roman" w:hAnsi="Times New Roman" w:cs="Times New Roman"/>
          <w:sz w:val="24"/>
          <w:szCs w:val="24"/>
        </w:rPr>
        <w:t xml:space="preserve">(WHO) </w:t>
      </w:r>
      <w:r w:rsidR="00BB0A7F">
        <w:rPr>
          <w:rFonts w:ascii="Times New Roman" w:hAnsi="Times New Roman" w:cs="Times New Roman"/>
          <w:sz w:val="24"/>
          <w:szCs w:val="24"/>
        </w:rPr>
        <w:t>standard life table for years of life lost</w:t>
      </w:r>
      <w:bookmarkEnd w:id="0"/>
      <w:r w:rsidR="0022345B">
        <w:rPr>
          <w:rFonts w:ascii="Times New Roman" w:hAnsi="Times New Roman" w:cs="Times New Roman"/>
          <w:sz w:val="24"/>
          <w:szCs w:val="24"/>
        </w:rPr>
        <w:t>.</w:t>
      </w:r>
      <w:r w:rsidR="00BB0A7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A884BA" w14:textId="33F8AE76" w:rsidR="007D62E8" w:rsidRPr="006A6206" w:rsidRDefault="007D62E8" w:rsidP="0077691B">
      <w:pPr>
        <w:rPr>
          <w:rFonts w:ascii="Times New Roman" w:hAnsi="Times New Roman" w:cs="Times New Roman"/>
          <w:sz w:val="24"/>
          <w:szCs w:val="24"/>
        </w:rPr>
      </w:pPr>
    </w:p>
    <w:p w14:paraId="6649A501" w14:textId="66B01206" w:rsidR="007D62E8" w:rsidRDefault="007D62E8" w:rsidP="0077691B">
      <w:pPr>
        <w:rPr>
          <w:rFonts w:ascii="Times New Roman" w:hAnsi="Times New Roman" w:cs="Times New Roman"/>
          <w:sz w:val="24"/>
          <w:szCs w:val="24"/>
        </w:rPr>
      </w:pPr>
      <w:r w:rsidRPr="002234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B43FD">
        <w:rPr>
          <w:rFonts w:ascii="Times New Roman" w:hAnsi="Times New Roman" w:cs="Times New Roman"/>
          <w:b/>
          <w:sz w:val="24"/>
          <w:szCs w:val="24"/>
        </w:rPr>
        <w:t>S</w:t>
      </w:r>
      <w:r w:rsidRPr="0022345B">
        <w:rPr>
          <w:rFonts w:ascii="Times New Roman" w:hAnsi="Times New Roman" w:cs="Times New Roman"/>
          <w:b/>
          <w:sz w:val="24"/>
          <w:szCs w:val="24"/>
        </w:rPr>
        <w:t>2</w:t>
      </w:r>
      <w:r w:rsidR="008F4B9F">
        <w:rPr>
          <w:rFonts w:ascii="Times New Roman" w:hAnsi="Times New Roman" w:cs="Times New Roman"/>
          <w:b/>
          <w:sz w:val="24"/>
          <w:szCs w:val="24"/>
        </w:rPr>
        <w:t>.</w:t>
      </w:r>
      <w:r w:rsidR="00E97AB8">
        <w:rPr>
          <w:rFonts w:ascii="Times New Roman" w:hAnsi="Times New Roman" w:cs="Times New Roman"/>
          <w:sz w:val="24"/>
          <w:szCs w:val="24"/>
        </w:rPr>
        <w:t xml:space="preserve"> </w:t>
      </w:r>
      <w:r w:rsidR="00E15A1A">
        <w:rPr>
          <w:rFonts w:ascii="Times New Roman" w:hAnsi="Times New Roman" w:cs="Times New Roman"/>
          <w:sz w:val="24"/>
          <w:szCs w:val="24"/>
        </w:rPr>
        <w:t>Global-scale Climate Models (GCMs) used in this study</w:t>
      </w:r>
      <w:r w:rsidR="0022345B">
        <w:rPr>
          <w:rFonts w:ascii="Times New Roman" w:hAnsi="Times New Roman" w:cs="Times New Roman"/>
          <w:sz w:val="24"/>
          <w:szCs w:val="24"/>
        </w:rPr>
        <w:t>.</w:t>
      </w:r>
    </w:p>
    <w:p w14:paraId="0BB06406" w14:textId="08F9E69E" w:rsidR="00827FB1" w:rsidRDefault="00827FB1" w:rsidP="0077691B">
      <w:pPr>
        <w:rPr>
          <w:rFonts w:ascii="Times New Roman" w:hAnsi="Times New Roman" w:cs="Times New Roman"/>
          <w:sz w:val="24"/>
          <w:szCs w:val="24"/>
        </w:rPr>
      </w:pPr>
    </w:p>
    <w:p w14:paraId="7610E3DB" w14:textId="490DC4F9" w:rsidR="00827FB1" w:rsidRPr="00827FB1" w:rsidRDefault="003B1A76" w:rsidP="0077691B">
      <w:pPr>
        <w:rPr>
          <w:rFonts w:ascii="Times New Roman" w:hAnsi="Times New Roman" w:cs="Times New Roman"/>
          <w:sz w:val="24"/>
          <w:szCs w:val="24"/>
        </w:rPr>
      </w:pPr>
      <w:bookmarkStart w:id="1" w:name="_Hlk525832780"/>
      <w:r w:rsidRPr="003B1A7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B1A76">
        <w:rPr>
          <w:rFonts w:ascii="Times New Roman" w:hAnsi="Times New Roman" w:cs="Times New Roman"/>
          <w:b/>
          <w:sz w:val="24"/>
          <w:szCs w:val="24"/>
        </w:rPr>
        <w:t>abl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B1A76">
        <w:rPr>
          <w:rFonts w:ascii="Times New Roman" w:hAnsi="Times New Roman" w:cs="Times New Roman"/>
          <w:sz w:val="24"/>
          <w:szCs w:val="24"/>
        </w:rPr>
        <w:t>Daily death counts and years of life lost from ischemic heart disease, baseline environmental conditions from 2006-2011 in Tianjin, China, and projected temperatures under 3 representative concentration pathways in the 2050s and 2070s.</w:t>
      </w:r>
      <w:bookmarkEnd w:id="1"/>
    </w:p>
    <w:p w14:paraId="7C1BA802" w14:textId="4C094CC3" w:rsidR="002E7BF3" w:rsidRDefault="002E7BF3" w:rsidP="0077691B">
      <w:pPr>
        <w:rPr>
          <w:rFonts w:ascii="Times New Roman" w:hAnsi="Times New Roman" w:cs="Times New Roman"/>
          <w:sz w:val="24"/>
          <w:szCs w:val="24"/>
        </w:rPr>
      </w:pPr>
    </w:p>
    <w:p w14:paraId="1BD2AE62" w14:textId="3BEB65F5" w:rsidR="002E7BF3" w:rsidRDefault="002E7BF3" w:rsidP="0077691B">
      <w:pPr>
        <w:rPr>
          <w:rFonts w:ascii="Times New Roman" w:hAnsi="Times New Roman" w:cs="Times New Roman"/>
          <w:sz w:val="24"/>
          <w:szCs w:val="24"/>
        </w:rPr>
      </w:pPr>
      <w:r w:rsidRPr="0022345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2345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B43FD">
        <w:rPr>
          <w:rFonts w:ascii="Times New Roman" w:hAnsi="Times New Roman" w:cs="Times New Roman"/>
          <w:b/>
          <w:sz w:val="24"/>
          <w:szCs w:val="24"/>
        </w:rPr>
        <w:t>S</w:t>
      </w:r>
      <w:r w:rsidR="003B1A76">
        <w:rPr>
          <w:rFonts w:ascii="Times New Roman" w:hAnsi="Times New Roman" w:cs="Times New Roman"/>
          <w:b/>
          <w:sz w:val="24"/>
          <w:szCs w:val="24"/>
        </w:rPr>
        <w:t>4</w:t>
      </w:r>
      <w:r w:rsidR="008F4B9F">
        <w:rPr>
          <w:rFonts w:ascii="Times New Roman" w:hAnsi="Times New Roman" w:cs="Times New Roman"/>
          <w:b/>
          <w:sz w:val="24"/>
          <w:szCs w:val="24"/>
        </w:rPr>
        <w:t>.</w:t>
      </w:r>
      <w:r w:rsidR="00E97AB8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510804908"/>
      <w:r w:rsidR="00BB30FA">
        <w:rPr>
          <w:rFonts w:ascii="Times New Roman" w:hAnsi="Times New Roman" w:cs="Times New Roman"/>
          <w:sz w:val="24"/>
          <w:szCs w:val="24"/>
        </w:rPr>
        <w:t>T</w:t>
      </w:r>
      <w:r w:rsidR="00BB30FA">
        <w:rPr>
          <w:rFonts w:ascii="Times New Roman" w:hAnsi="Times New Roman" w:cs="Times New Roman" w:hint="eastAsia"/>
          <w:sz w:val="24"/>
          <w:szCs w:val="24"/>
        </w:rPr>
        <w:t>h</w:t>
      </w:r>
      <w:r w:rsidR="00BB30FA">
        <w:rPr>
          <w:rFonts w:ascii="Times New Roman" w:hAnsi="Times New Roman" w:cs="Times New Roman"/>
          <w:sz w:val="24"/>
          <w:szCs w:val="24"/>
        </w:rPr>
        <w:t>e changes of annual</w:t>
      </w:r>
      <w:r w:rsidR="00BB30FA" w:rsidRPr="005C0378">
        <w:rPr>
          <w:rFonts w:ascii="Times New Roman" w:hAnsi="Times New Roman" w:cs="Times New Roman"/>
          <w:sz w:val="24"/>
          <w:szCs w:val="24"/>
        </w:rPr>
        <w:t xml:space="preserve"> </w:t>
      </w:r>
      <w:r w:rsidR="00BB30FA">
        <w:rPr>
          <w:rFonts w:ascii="Times New Roman" w:hAnsi="Times New Roman" w:cs="Times New Roman"/>
          <w:sz w:val="24"/>
          <w:szCs w:val="24"/>
        </w:rPr>
        <w:t>heat-related,</w:t>
      </w:r>
      <w:r w:rsidR="00BB30FA" w:rsidRPr="00B958B6">
        <w:rPr>
          <w:rFonts w:ascii="Times New Roman" w:hAnsi="Times New Roman" w:cs="Times New Roman"/>
          <w:sz w:val="24"/>
          <w:szCs w:val="24"/>
        </w:rPr>
        <w:t xml:space="preserve"> </w:t>
      </w:r>
      <w:r w:rsidR="00BB30FA">
        <w:rPr>
          <w:rFonts w:ascii="Times New Roman" w:hAnsi="Times New Roman" w:cs="Times New Roman"/>
          <w:sz w:val="24"/>
          <w:szCs w:val="24"/>
        </w:rPr>
        <w:t xml:space="preserve">cold-related, and net total temperature-related </w:t>
      </w:r>
      <w:r w:rsidR="008F4B9F" w:rsidRPr="008F4B9F">
        <w:rPr>
          <w:rFonts w:ascii="Times New Roman" w:hAnsi="Times New Roman" w:cs="Times New Roman"/>
          <w:sz w:val="24"/>
          <w:szCs w:val="24"/>
          <w:lang w:val="en-GB"/>
        </w:rPr>
        <w:t>years of life lost from ischemic heart disease</w:t>
      </w:r>
      <w:r w:rsidR="00BB30FA">
        <w:rPr>
          <w:rFonts w:ascii="Times New Roman" w:hAnsi="Times New Roman" w:cs="Times New Roman"/>
          <w:sz w:val="24"/>
          <w:szCs w:val="24"/>
        </w:rPr>
        <w:t xml:space="preserve"> for each global-scale climate model under 3 </w:t>
      </w:r>
      <w:r w:rsidR="008F4B9F" w:rsidRPr="008F4B9F">
        <w:rPr>
          <w:rFonts w:ascii="Times New Roman" w:hAnsi="Times New Roman" w:cs="Times New Roman"/>
          <w:sz w:val="24"/>
          <w:szCs w:val="24"/>
          <w:lang w:val="en-GB"/>
        </w:rPr>
        <w:t>representative concentration pathways (RCPs)</w:t>
      </w:r>
      <w:r w:rsidR="00BB30FA" w:rsidRPr="003B4BAE">
        <w:rPr>
          <w:rFonts w:ascii="Times New Roman" w:hAnsi="Times New Roman" w:cs="Times New Roman"/>
          <w:sz w:val="24"/>
          <w:szCs w:val="24"/>
        </w:rPr>
        <w:t xml:space="preserve"> in 2050s</w:t>
      </w:r>
      <w:bookmarkEnd w:id="2"/>
      <w:r w:rsidR="0022345B">
        <w:rPr>
          <w:rFonts w:ascii="Times New Roman" w:hAnsi="Times New Roman" w:cs="Times New Roman"/>
          <w:sz w:val="24"/>
          <w:szCs w:val="24"/>
        </w:rPr>
        <w:t>.</w:t>
      </w:r>
    </w:p>
    <w:p w14:paraId="6B53312C" w14:textId="71924497" w:rsidR="002E7BF3" w:rsidRDefault="002E7BF3" w:rsidP="0077691B">
      <w:pPr>
        <w:rPr>
          <w:rFonts w:ascii="Times New Roman" w:hAnsi="Times New Roman" w:cs="Times New Roman"/>
          <w:sz w:val="24"/>
          <w:szCs w:val="24"/>
        </w:rPr>
      </w:pPr>
    </w:p>
    <w:p w14:paraId="34765862" w14:textId="503F5863" w:rsidR="00BB30FA" w:rsidRDefault="002E7BF3" w:rsidP="0077691B">
      <w:pPr>
        <w:rPr>
          <w:rFonts w:ascii="Times New Roman" w:hAnsi="Times New Roman" w:cs="Times New Roman"/>
          <w:sz w:val="24"/>
          <w:szCs w:val="24"/>
        </w:rPr>
      </w:pPr>
      <w:r w:rsidRPr="002234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B43FD">
        <w:rPr>
          <w:rFonts w:ascii="Times New Roman" w:hAnsi="Times New Roman" w:cs="Times New Roman"/>
          <w:b/>
          <w:sz w:val="24"/>
          <w:szCs w:val="24"/>
        </w:rPr>
        <w:t>S</w:t>
      </w:r>
      <w:r w:rsidR="003B1A76">
        <w:rPr>
          <w:rFonts w:ascii="Times New Roman" w:hAnsi="Times New Roman" w:cs="Times New Roman"/>
          <w:b/>
          <w:sz w:val="24"/>
          <w:szCs w:val="24"/>
        </w:rPr>
        <w:t>5</w:t>
      </w:r>
      <w:r w:rsidR="008F4B9F">
        <w:rPr>
          <w:rFonts w:ascii="Times New Roman" w:hAnsi="Times New Roman" w:cs="Times New Roman"/>
          <w:b/>
          <w:sz w:val="24"/>
          <w:szCs w:val="24"/>
        </w:rPr>
        <w:t>.</w:t>
      </w:r>
      <w:r w:rsidR="00E97AB8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510804942"/>
      <w:r w:rsidR="00BB30FA">
        <w:rPr>
          <w:rFonts w:ascii="Times New Roman" w:hAnsi="Times New Roman" w:cs="Times New Roman"/>
          <w:sz w:val="24"/>
          <w:szCs w:val="24"/>
        </w:rPr>
        <w:t>T</w:t>
      </w:r>
      <w:r w:rsidR="00BB30FA">
        <w:rPr>
          <w:rFonts w:ascii="Times New Roman" w:hAnsi="Times New Roman" w:cs="Times New Roman" w:hint="eastAsia"/>
          <w:sz w:val="24"/>
          <w:szCs w:val="24"/>
        </w:rPr>
        <w:t>h</w:t>
      </w:r>
      <w:r w:rsidR="00BB30FA">
        <w:rPr>
          <w:rFonts w:ascii="Times New Roman" w:hAnsi="Times New Roman" w:cs="Times New Roman"/>
          <w:sz w:val="24"/>
          <w:szCs w:val="24"/>
        </w:rPr>
        <w:t>e changes of annual</w:t>
      </w:r>
      <w:r w:rsidR="00BB30FA" w:rsidRPr="00B958B6">
        <w:rPr>
          <w:rFonts w:ascii="Times New Roman" w:hAnsi="Times New Roman" w:cs="Times New Roman"/>
          <w:sz w:val="24"/>
          <w:szCs w:val="24"/>
        </w:rPr>
        <w:t xml:space="preserve"> </w:t>
      </w:r>
      <w:r w:rsidR="00BB30FA">
        <w:rPr>
          <w:rFonts w:ascii="Times New Roman" w:hAnsi="Times New Roman" w:cs="Times New Roman"/>
          <w:sz w:val="24"/>
          <w:szCs w:val="24"/>
        </w:rPr>
        <w:t xml:space="preserve">heat-related, cold-related, and net total temperature-related </w:t>
      </w:r>
      <w:r w:rsidR="008F4B9F" w:rsidRPr="008F4B9F">
        <w:rPr>
          <w:rFonts w:ascii="Times New Roman" w:hAnsi="Times New Roman" w:cs="Times New Roman"/>
          <w:sz w:val="24"/>
          <w:szCs w:val="24"/>
          <w:lang w:val="en-GB"/>
        </w:rPr>
        <w:t>years of life lost from ischemic heart disease</w:t>
      </w:r>
      <w:r w:rsidR="00BB30FA">
        <w:rPr>
          <w:rFonts w:ascii="Times New Roman" w:hAnsi="Times New Roman" w:cs="Times New Roman"/>
          <w:sz w:val="24"/>
          <w:szCs w:val="24"/>
        </w:rPr>
        <w:t xml:space="preserve"> for each global-scale climate model under </w:t>
      </w:r>
      <w:r w:rsidR="00436EE9">
        <w:rPr>
          <w:rFonts w:ascii="Times New Roman" w:hAnsi="Times New Roman" w:cs="Times New Roman"/>
          <w:sz w:val="24"/>
          <w:szCs w:val="24"/>
        </w:rPr>
        <w:t xml:space="preserve">3 </w:t>
      </w:r>
      <w:r w:rsidR="005A5510" w:rsidRPr="005A5510">
        <w:rPr>
          <w:rFonts w:ascii="Times New Roman" w:hAnsi="Times New Roman" w:cs="Times New Roman"/>
          <w:sz w:val="24"/>
          <w:szCs w:val="24"/>
          <w:lang w:val="en-GB"/>
        </w:rPr>
        <w:t>representative concentration pathways (RCPs)</w:t>
      </w:r>
      <w:r w:rsidR="00BB30FA" w:rsidRPr="003B4B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30FA" w:rsidRPr="003B4BAE">
        <w:rPr>
          <w:rFonts w:ascii="Times New Roman" w:hAnsi="Times New Roman" w:cs="Times New Roman"/>
          <w:sz w:val="24"/>
          <w:szCs w:val="24"/>
        </w:rPr>
        <w:t>in 20</w:t>
      </w:r>
      <w:r w:rsidR="00BB30FA">
        <w:rPr>
          <w:rFonts w:ascii="Times New Roman" w:hAnsi="Times New Roman" w:cs="Times New Roman"/>
          <w:sz w:val="24"/>
          <w:szCs w:val="24"/>
        </w:rPr>
        <w:t>7</w:t>
      </w:r>
      <w:r w:rsidR="00BB30FA" w:rsidRPr="003B4BAE">
        <w:rPr>
          <w:rFonts w:ascii="Times New Roman" w:hAnsi="Times New Roman" w:cs="Times New Roman"/>
          <w:sz w:val="24"/>
          <w:szCs w:val="24"/>
        </w:rPr>
        <w:t>0s</w:t>
      </w:r>
      <w:bookmarkEnd w:id="3"/>
      <w:r w:rsidR="0022345B">
        <w:rPr>
          <w:rFonts w:ascii="Times New Roman" w:hAnsi="Times New Roman" w:cs="Times New Roman"/>
          <w:sz w:val="24"/>
          <w:szCs w:val="24"/>
        </w:rPr>
        <w:t>.</w:t>
      </w:r>
    </w:p>
    <w:p w14:paraId="2E2EDDBD" w14:textId="56FD5654" w:rsidR="00496EC7" w:rsidRDefault="00496EC7" w:rsidP="0077691B">
      <w:pPr>
        <w:rPr>
          <w:rFonts w:ascii="Times New Roman" w:hAnsi="Times New Roman" w:cs="Times New Roman"/>
          <w:sz w:val="24"/>
          <w:szCs w:val="24"/>
        </w:rPr>
      </w:pPr>
    </w:p>
    <w:p w14:paraId="6FF469D7" w14:textId="13B3119C" w:rsidR="00C03593" w:rsidRDefault="00C03593" w:rsidP="00523CF7">
      <w:pPr>
        <w:rPr>
          <w:rFonts w:ascii="Times New Roman" w:hAnsi="Times New Roman" w:cs="Times New Roman"/>
          <w:bCs/>
          <w:sz w:val="24"/>
          <w:szCs w:val="24"/>
        </w:rPr>
      </w:pPr>
      <w:bookmarkStart w:id="4" w:name="_Hlk14962094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S1. </w:t>
      </w:r>
      <w:r w:rsidR="003575CE" w:rsidRPr="003575CE">
        <w:rPr>
          <w:rFonts w:ascii="Times New Roman" w:hAnsi="Times New Roman" w:cs="Times New Roman"/>
          <w:bCs/>
          <w:sz w:val="24"/>
          <w:szCs w:val="24"/>
        </w:rPr>
        <w:t>Sensitivity analyses of exposure-response curve between the daily maximum temperature and years of life lost from ischemic heart disease in the elderly in Tianjin, China, from 2006-2011</w:t>
      </w:r>
      <w:r w:rsidR="003575CE">
        <w:rPr>
          <w:rFonts w:ascii="Times New Roman" w:hAnsi="Times New Roman" w:cs="Times New Roman"/>
          <w:bCs/>
          <w:sz w:val="24"/>
          <w:szCs w:val="24"/>
        </w:rPr>
        <w:t>.</w:t>
      </w:r>
    </w:p>
    <w:p w14:paraId="57B75561" w14:textId="48799801" w:rsidR="003575CE" w:rsidRPr="00D3340D" w:rsidRDefault="007039FD" w:rsidP="003575CE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5" w:name="_Hlk15029786"/>
      <w:r>
        <w:rPr>
          <w:rFonts w:ascii="Times New Roman" w:hAnsi="Times New Roman" w:cs="Times New Roman"/>
          <w:bCs/>
          <w:sz w:val="24"/>
          <w:szCs w:val="24"/>
        </w:rPr>
        <w:t>U</w:t>
      </w:r>
      <w:r w:rsidR="00D3340D" w:rsidRPr="00D3340D">
        <w:rPr>
          <w:rFonts w:ascii="Times New Roman" w:hAnsi="Times New Roman" w:cs="Times New Roman"/>
          <w:bCs/>
          <w:sz w:val="24"/>
          <w:szCs w:val="24"/>
        </w:rPr>
        <w:t>sing 4 degrees of freedom of relative humidity in the model</w:t>
      </w:r>
      <w:r w:rsidR="00E54F08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E54F08" w:rsidRPr="00E54F08">
        <w:rPr>
          <w:rFonts w:ascii="Times New Roman" w:hAnsi="Times New Roman" w:cs="Times New Roman"/>
          <w:bCs/>
          <w:sz w:val="24"/>
          <w:szCs w:val="24"/>
        </w:rPr>
        <w:t>t</w:t>
      </w:r>
      <w:r w:rsidR="00E54F08" w:rsidRPr="00E54F08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E54F08" w:rsidRPr="00E54F08">
        <w:rPr>
          <w:rFonts w:ascii="Times New Roman" w:hAnsi="Times New Roman" w:cs="Times New Roman"/>
          <w:bCs/>
          <w:sz w:val="24"/>
          <w:szCs w:val="24"/>
        </w:rPr>
        <w:t xml:space="preserve">optimal temperature is 23.7 </w:t>
      </w:r>
      <w:r w:rsidR="00E54F08" w:rsidRPr="00E54F08">
        <w:rPr>
          <w:rFonts w:ascii="Times New Roman" w:hAnsi="Times New Roman" w:cs="Times New Roman"/>
          <w:bCs/>
          <w:sz w:val="24"/>
          <w:szCs w:val="24"/>
          <w:lang w:val="en-GB"/>
        </w:rPr>
        <w:sym w:font="Symbol" w:char="F0B0"/>
      </w:r>
      <w:r w:rsidR="00E54F08" w:rsidRPr="00E54F08">
        <w:rPr>
          <w:rFonts w:ascii="Times New Roman" w:hAnsi="Times New Roman" w:cs="Times New Roman"/>
          <w:bCs/>
          <w:sz w:val="24"/>
          <w:szCs w:val="24"/>
          <w:lang w:val="en-GB"/>
        </w:rPr>
        <w:t>C)</w:t>
      </w:r>
    </w:p>
    <w:p w14:paraId="5F7DD105" w14:textId="3E1BAAAA" w:rsidR="00D3340D" w:rsidRPr="003575CE" w:rsidRDefault="00A86EEA" w:rsidP="003575CE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43888">
        <w:rPr>
          <w:rFonts w:ascii="Times New Roman" w:hAnsi="Times New Roman" w:cs="Times New Roman"/>
          <w:sz w:val="24"/>
          <w:szCs w:val="24"/>
        </w:rPr>
        <w:t xml:space="preserve"> </w:t>
      </w:r>
      <w:r w:rsidRPr="00343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ural cubic B-spline basis with 5 degrees of freedom for temperature and </w:t>
      </w:r>
      <w:r w:rsidRPr="00343888">
        <w:rPr>
          <w:rFonts w:ascii="Times New Roman" w:hAnsi="Times New Roman" w:cs="Times New Roman"/>
          <w:sz w:val="24"/>
          <w:szCs w:val="24"/>
        </w:rPr>
        <w:t xml:space="preserve">a maximum lag of 15 days between temperature and YLL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degrees of freedom</w:t>
      </w:r>
      <w:r w:rsidR="00D3340D" w:rsidRPr="00D3340D">
        <w:rPr>
          <w:rFonts w:ascii="Times New Roman" w:hAnsi="Times New Roman" w:cs="Times New Roman"/>
          <w:bCs/>
          <w:sz w:val="24"/>
          <w:szCs w:val="24"/>
        </w:rPr>
        <w:t xml:space="preserve"> in the model</w:t>
      </w:r>
      <w:r w:rsidR="00E54F08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E54F08" w:rsidRPr="00E54F08">
        <w:rPr>
          <w:rFonts w:ascii="Times New Roman" w:hAnsi="Times New Roman" w:cs="Times New Roman"/>
          <w:bCs/>
          <w:sz w:val="24"/>
          <w:szCs w:val="24"/>
        </w:rPr>
        <w:t>t</w:t>
      </w:r>
      <w:r w:rsidR="00E54F08" w:rsidRPr="00E54F08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E54F08" w:rsidRPr="00E54F08">
        <w:rPr>
          <w:rFonts w:ascii="Times New Roman" w:hAnsi="Times New Roman" w:cs="Times New Roman"/>
          <w:bCs/>
          <w:sz w:val="24"/>
          <w:szCs w:val="24"/>
        </w:rPr>
        <w:t xml:space="preserve">optimal temperature is 23.4 </w:t>
      </w:r>
      <w:r w:rsidR="00E54F08" w:rsidRPr="00E54F08">
        <w:rPr>
          <w:rFonts w:ascii="Times New Roman" w:hAnsi="Times New Roman" w:cs="Times New Roman"/>
          <w:bCs/>
          <w:sz w:val="24"/>
          <w:szCs w:val="24"/>
          <w:lang w:val="en-GB"/>
        </w:rPr>
        <w:sym w:font="Symbol" w:char="F0B0"/>
      </w:r>
      <w:r w:rsidR="00E54F08" w:rsidRPr="00E54F08">
        <w:rPr>
          <w:rFonts w:ascii="Times New Roman" w:hAnsi="Times New Roman" w:cs="Times New Roman"/>
          <w:bCs/>
          <w:sz w:val="24"/>
          <w:szCs w:val="24"/>
          <w:lang w:val="en-GB"/>
        </w:rPr>
        <w:t>C)</w:t>
      </w:r>
    </w:p>
    <w:bookmarkEnd w:id="4"/>
    <w:bookmarkEnd w:id="5"/>
    <w:p w14:paraId="67957268" w14:textId="77777777" w:rsidR="00C03593" w:rsidRDefault="00C03593" w:rsidP="00523CF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765DD6" w14:textId="7AA3D9EA" w:rsidR="00523CF7" w:rsidRPr="00523CF7" w:rsidRDefault="00523CF7" w:rsidP="00523CF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23CF7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ure </w:t>
      </w:r>
      <w:r w:rsidR="00C03593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523CF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23CF7">
        <w:rPr>
          <w:rFonts w:ascii="Times New Roman" w:hAnsi="Times New Roman" w:cs="Times New Roman"/>
          <w:sz w:val="24"/>
          <w:szCs w:val="24"/>
          <w:lang w:val="en-GB"/>
        </w:rPr>
        <w:t xml:space="preserve"> Projected attributable proportions of heat-related, cold-related and total temperature-related years of life lost from ischaemic heart disease in the elderly for 19 global-scale climate models under 3 representative concentration pathways (RCPs).</w:t>
      </w:r>
    </w:p>
    <w:p w14:paraId="4FE5C279" w14:textId="77777777" w:rsidR="00496EC7" w:rsidRPr="00523CF7" w:rsidRDefault="00496EC7" w:rsidP="0077691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62B38F" w14:textId="678F5CB9" w:rsidR="001070EA" w:rsidRDefault="001070EA" w:rsidP="0077691B">
      <w:pPr>
        <w:rPr>
          <w:rFonts w:ascii="Times New Roman" w:hAnsi="Times New Roman" w:cs="Times New Roman"/>
          <w:b/>
          <w:sz w:val="24"/>
          <w:szCs w:val="24"/>
        </w:rPr>
      </w:pPr>
    </w:p>
    <w:p w14:paraId="135E4C5F" w14:textId="65FA5A56" w:rsidR="00AE0EB4" w:rsidRDefault="00AE0EB4" w:rsidP="0077691B">
      <w:pPr>
        <w:rPr>
          <w:rFonts w:ascii="Times New Roman" w:hAnsi="Times New Roman" w:cs="Times New Roman"/>
          <w:sz w:val="24"/>
          <w:szCs w:val="24"/>
        </w:rPr>
      </w:pPr>
    </w:p>
    <w:p w14:paraId="1765F607" w14:textId="3D9C23A4" w:rsidR="008F4B9F" w:rsidRDefault="008F4B9F" w:rsidP="0077691B">
      <w:pPr>
        <w:rPr>
          <w:rFonts w:ascii="Times New Roman" w:hAnsi="Times New Roman" w:cs="Times New Roman"/>
          <w:sz w:val="24"/>
          <w:szCs w:val="24"/>
        </w:rPr>
      </w:pPr>
    </w:p>
    <w:p w14:paraId="2A100DCA" w14:textId="44EDD599" w:rsidR="008F4B9F" w:rsidRDefault="008F4B9F" w:rsidP="0077691B">
      <w:pPr>
        <w:rPr>
          <w:rFonts w:ascii="Times New Roman" w:hAnsi="Times New Roman" w:cs="Times New Roman"/>
          <w:sz w:val="24"/>
          <w:szCs w:val="24"/>
        </w:rPr>
      </w:pPr>
    </w:p>
    <w:p w14:paraId="732838E7" w14:textId="4B929391" w:rsidR="008F4B9F" w:rsidRPr="008F4B9F" w:rsidRDefault="008F4B9F" w:rsidP="0077691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DA42D5" w14:textId="77777777" w:rsidR="00AE0EB4" w:rsidRDefault="00AE0E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E12055" w14:textId="1A1234B1" w:rsidR="002E7BF3" w:rsidRDefault="00AE0EB4" w:rsidP="00AC2CCC">
      <w:pPr>
        <w:jc w:val="center"/>
        <w:rPr>
          <w:rFonts w:ascii="Times New Roman" w:hAnsi="Times New Roman" w:cs="Times New Roman"/>
          <w:sz w:val="24"/>
          <w:szCs w:val="24"/>
        </w:rPr>
      </w:pPr>
      <w:r w:rsidRPr="0022345B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22345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4B52B4">
        <w:rPr>
          <w:rFonts w:ascii="Times New Roman" w:hAnsi="Times New Roman" w:cs="Times New Roman"/>
          <w:b/>
          <w:sz w:val="24"/>
          <w:szCs w:val="24"/>
        </w:rPr>
        <w:t>S</w:t>
      </w:r>
      <w:r w:rsidRPr="0022345B">
        <w:rPr>
          <w:rFonts w:ascii="Times New Roman" w:hAnsi="Times New Roman" w:cs="Times New Roman"/>
          <w:b/>
          <w:sz w:val="24"/>
          <w:szCs w:val="24"/>
        </w:rPr>
        <w:t>1</w:t>
      </w:r>
      <w:r w:rsidR="00133A6B">
        <w:rPr>
          <w:rFonts w:ascii="Times New Roman" w:hAnsi="Times New Roman" w:cs="Times New Roman"/>
          <w:b/>
          <w:sz w:val="24"/>
          <w:szCs w:val="24"/>
        </w:rPr>
        <w:t>.</w:t>
      </w:r>
      <w:r w:rsidR="00A278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7869">
        <w:rPr>
          <w:rFonts w:ascii="Times New Roman" w:hAnsi="Times New Roman" w:cs="Times New Roman"/>
          <w:sz w:val="24"/>
          <w:szCs w:val="24"/>
        </w:rPr>
        <w:t>World Health Organization (WHO) standard life table for years of life lost</w:t>
      </w:r>
      <w:r w:rsidR="002234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31" w:type="dxa"/>
        <w:tblInd w:w="-176" w:type="dxa"/>
        <w:tblLook w:val="04A0" w:firstRow="1" w:lastRow="0" w:firstColumn="1" w:lastColumn="0" w:noHBand="0" w:noVBand="1"/>
      </w:tblPr>
      <w:tblGrid>
        <w:gridCol w:w="1781"/>
        <w:gridCol w:w="1430"/>
        <w:gridCol w:w="1430"/>
        <w:gridCol w:w="1430"/>
        <w:gridCol w:w="1430"/>
        <w:gridCol w:w="1430"/>
      </w:tblGrid>
      <w:tr w:rsidR="00FA3F9F" w:rsidRPr="009363DA" w14:paraId="6DB8A10E" w14:textId="77777777" w:rsidTr="00FA3F9F">
        <w:trPr>
          <w:trHeight w:val="300"/>
        </w:trPr>
        <w:tc>
          <w:tcPr>
            <w:tcW w:w="17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BD6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0F2B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SEYLL*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04F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5C8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SEYLL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CCD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C68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SEYLL</w:t>
            </w:r>
          </w:p>
        </w:tc>
      </w:tr>
      <w:tr w:rsidR="00FA3F9F" w:rsidRPr="009363DA" w14:paraId="04955B9A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78C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D99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1.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15E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F50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7.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9FED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4DB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3.15</w:t>
            </w:r>
          </w:p>
        </w:tc>
      </w:tr>
      <w:tr w:rsidR="00FA3F9F" w:rsidRPr="009363DA" w14:paraId="2E09338B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D3D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034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936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24D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6.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365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E42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2.23</w:t>
            </w:r>
          </w:p>
        </w:tc>
      </w:tr>
      <w:tr w:rsidR="00FA3F9F" w:rsidRPr="009363DA" w14:paraId="26CE337B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0E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93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F3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EEE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5.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C82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42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1.31</w:t>
            </w:r>
          </w:p>
        </w:tc>
      </w:tr>
      <w:tr w:rsidR="00FA3F9F" w:rsidRPr="009363DA" w14:paraId="3C61EA39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AF7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D0B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9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61E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E26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4.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932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A01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0.4</w:t>
            </w:r>
          </w:p>
        </w:tc>
      </w:tr>
      <w:tr w:rsidR="00FA3F9F" w:rsidRPr="009363DA" w14:paraId="264FA42B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725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263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8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5DA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C2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3.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6FED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BCE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9.51</w:t>
            </w:r>
          </w:p>
        </w:tc>
      </w:tr>
      <w:tr w:rsidR="00FA3F9F" w:rsidRPr="009363DA" w14:paraId="61CF239E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D7F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107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7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17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74A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2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172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719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8.62</w:t>
            </w:r>
          </w:p>
        </w:tc>
      </w:tr>
      <w:tr w:rsidR="00FA3F9F" w:rsidRPr="009363DA" w14:paraId="2130C9DC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5C3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481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6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80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6BE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1.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2D1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EA2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7.75</w:t>
            </w:r>
          </w:p>
        </w:tc>
      </w:tr>
      <w:tr w:rsidR="00FA3F9F" w:rsidRPr="009363DA" w14:paraId="7636BA5F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B68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01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5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460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E3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0.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583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99C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6.89</w:t>
            </w:r>
          </w:p>
        </w:tc>
      </w:tr>
      <w:tr w:rsidR="00FA3F9F" w:rsidRPr="009363DA" w14:paraId="0E8FAC8A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BFB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E1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4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B4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FEA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9.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813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E4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6.05</w:t>
            </w:r>
          </w:p>
        </w:tc>
      </w:tr>
      <w:tr w:rsidR="00FA3F9F" w:rsidRPr="009363DA" w14:paraId="590695E0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1B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D8A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3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30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65FD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8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75F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B95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5.22</w:t>
            </w:r>
          </w:p>
        </w:tc>
      </w:tr>
      <w:tr w:rsidR="00FA3F9F" w:rsidRPr="009363DA" w14:paraId="5F1CF566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869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555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2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395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515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7.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39D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DE2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4.41</w:t>
            </w:r>
          </w:p>
        </w:tc>
      </w:tr>
      <w:tr w:rsidR="00FA3F9F" w:rsidRPr="009363DA" w14:paraId="35D93C57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409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C85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1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38E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4A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6.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3FB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2F4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3.63</w:t>
            </w:r>
          </w:p>
        </w:tc>
      </w:tr>
      <w:tr w:rsidR="00FA3F9F" w:rsidRPr="009363DA" w14:paraId="4F881E34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9A0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5F1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2AA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1ED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5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CD3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5A4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2.86</w:t>
            </w:r>
          </w:p>
        </w:tc>
      </w:tr>
      <w:tr w:rsidR="00FA3F9F" w:rsidRPr="009363DA" w14:paraId="6DB0CEDA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8FC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90F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9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3F5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06D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4.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C1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AD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2.11</w:t>
            </w:r>
          </w:p>
        </w:tc>
      </w:tr>
      <w:tr w:rsidR="00FA3F9F" w:rsidRPr="009363DA" w14:paraId="74D340A6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859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F09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8.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DB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67D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3.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69E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027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1.39</w:t>
            </w:r>
          </w:p>
        </w:tc>
      </w:tr>
      <w:tr w:rsidR="00FA3F9F" w:rsidRPr="009363DA" w14:paraId="0959ABE7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28D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FEB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7.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B68D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086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2.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293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36B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0.7</w:t>
            </w:r>
          </w:p>
        </w:tc>
      </w:tr>
      <w:tr w:rsidR="00FA3F9F" w:rsidRPr="009363DA" w14:paraId="5DA99309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70D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E39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6.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D88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36C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1.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C05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FF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0.03</w:t>
            </w:r>
          </w:p>
        </w:tc>
      </w:tr>
      <w:tr w:rsidR="00FA3F9F" w:rsidRPr="009363DA" w14:paraId="2C041D7A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9E3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0EB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5.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8D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594D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0.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A8D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0C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.38</w:t>
            </w:r>
          </w:p>
        </w:tc>
      </w:tr>
      <w:tr w:rsidR="00FA3F9F" w:rsidRPr="009363DA" w14:paraId="2E54D0D9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9C7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AEE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4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227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33A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9.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A5D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4C6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.76</w:t>
            </w:r>
          </w:p>
        </w:tc>
      </w:tr>
      <w:tr w:rsidR="00FA3F9F" w:rsidRPr="009363DA" w14:paraId="36DB605D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E3B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10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3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9E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75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8.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894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1F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8.16</w:t>
            </w:r>
          </w:p>
        </w:tc>
      </w:tr>
      <w:tr w:rsidR="00FA3F9F" w:rsidRPr="009363DA" w14:paraId="564A6635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A0A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05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2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389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F36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7.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360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216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.6</w:t>
            </w:r>
          </w:p>
        </w:tc>
      </w:tr>
      <w:tr w:rsidR="00FA3F9F" w:rsidRPr="009363DA" w14:paraId="09F22E4F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D2A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A8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1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61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47A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6.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D98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164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.06</w:t>
            </w:r>
          </w:p>
        </w:tc>
      </w:tr>
      <w:tr w:rsidR="00FA3F9F" w:rsidRPr="009363DA" w14:paraId="2ACA3721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4CFD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59E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70.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E48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72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5.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AA8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1BA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.55</w:t>
            </w:r>
          </w:p>
        </w:tc>
      </w:tr>
      <w:tr w:rsidR="00FA3F9F" w:rsidRPr="009363DA" w14:paraId="6817B008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5D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020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9.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482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FD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4.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B4C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377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.07</w:t>
            </w:r>
          </w:p>
        </w:tc>
      </w:tr>
      <w:tr w:rsidR="00FA3F9F" w:rsidRPr="009363DA" w14:paraId="7C1C9A7C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15C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11D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8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295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70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3.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CE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809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.6</w:t>
            </w:r>
          </w:p>
        </w:tc>
      </w:tr>
      <w:tr w:rsidR="00FA3F9F" w:rsidRPr="009363DA" w14:paraId="717BB7EC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766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B12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7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AC8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15E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2.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3A3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C3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.13</w:t>
            </w:r>
          </w:p>
        </w:tc>
      </w:tr>
      <w:tr w:rsidR="00FA3F9F" w:rsidRPr="009363DA" w14:paraId="3F40E53F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CD2D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F55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6.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E03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9C3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1.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861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B19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.65</w:t>
            </w:r>
          </w:p>
        </w:tc>
      </w:tr>
      <w:tr w:rsidR="00FA3F9F" w:rsidRPr="009363DA" w14:paraId="5AB392E2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7C7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1EF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5.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26D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184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0.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916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750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4.18</w:t>
            </w:r>
          </w:p>
        </w:tc>
      </w:tr>
      <w:tr w:rsidR="00FA3F9F" w:rsidRPr="009363DA" w14:paraId="4FFC3C99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B0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00E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4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517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413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9.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01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0AC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.7</w:t>
            </w:r>
          </w:p>
        </w:tc>
      </w:tr>
      <w:tr w:rsidR="00FA3F9F" w:rsidRPr="009363DA" w14:paraId="1AB16E15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9E4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352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3.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2D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EA1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8.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1A7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854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.24</w:t>
            </w:r>
          </w:p>
        </w:tc>
      </w:tr>
      <w:tr w:rsidR="00FA3F9F" w:rsidRPr="009363DA" w14:paraId="4F884ACD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B5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9B6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2.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44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702D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7.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61E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1EE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.79</w:t>
            </w:r>
          </w:p>
        </w:tc>
      </w:tr>
      <w:tr w:rsidR="00FA3F9F" w:rsidRPr="009363DA" w14:paraId="2FBA5716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E05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7D9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1.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0DE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B02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6.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C90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6EE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.36</w:t>
            </w:r>
          </w:p>
        </w:tc>
      </w:tr>
      <w:tr w:rsidR="00FA3F9F" w:rsidRPr="009363DA" w14:paraId="77C73F04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AA81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E39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0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F1B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0B5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5.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BBA2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041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.94</w:t>
            </w:r>
          </w:p>
        </w:tc>
      </w:tr>
      <w:tr w:rsidR="00FA3F9F" w:rsidRPr="009363DA" w14:paraId="7FDE5DE3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6EC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2C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9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EC0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C92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5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8FF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1196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.59</w:t>
            </w:r>
          </w:p>
        </w:tc>
      </w:tr>
      <w:tr w:rsidR="00FA3F9F" w:rsidRPr="009363DA" w14:paraId="6109C6A8" w14:textId="77777777" w:rsidTr="00FA3F9F">
        <w:trPr>
          <w:trHeight w:val="27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C8B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36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58.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DA39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9474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24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E27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87DB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.28</w:t>
            </w:r>
          </w:p>
        </w:tc>
      </w:tr>
      <w:tr w:rsidR="00FA3F9F" w:rsidRPr="009363DA" w14:paraId="785211F4" w14:textId="77777777" w:rsidTr="00FA3F9F">
        <w:trPr>
          <w:trHeight w:val="285"/>
        </w:trPr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FCA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D33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7798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D10A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7023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0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99CC" w14:textId="77777777" w:rsidR="00FA3F9F" w:rsidRPr="009363DA" w:rsidRDefault="00FA3F9F" w:rsidP="008F4B9F">
            <w:pPr>
              <w:rPr>
                <w:rFonts w:ascii="Times New Roman" w:hAnsi="Times New Roman" w:cs="Times New Roman"/>
                <w:sz w:val="22"/>
              </w:rPr>
            </w:pPr>
            <w:r w:rsidRPr="009363DA">
              <w:rPr>
                <w:rFonts w:ascii="Times New Roman" w:hAnsi="Times New Roman" w:cs="Times New Roman" w:hint="eastAsia"/>
                <w:sz w:val="22"/>
              </w:rPr>
              <w:t>1.02</w:t>
            </w:r>
          </w:p>
        </w:tc>
      </w:tr>
    </w:tbl>
    <w:p w14:paraId="08711C9D" w14:textId="766357D2" w:rsidR="00FA3F9F" w:rsidRDefault="00FA3F9F" w:rsidP="00FA3F9F">
      <w:pPr>
        <w:jc w:val="left"/>
        <w:rPr>
          <w:rFonts w:ascii="Times New Roman" w:hAnsi="Times New Roman" w:cs="Times New Roman"/>
          <w:sz w:val="22"/>
        </w:rPr>
      </w:pPr>
      <w:r w:rsidRPr="00E809E7">
        <w:rPr>
          <w:rFonts w:ascii="Times New Roman" w:hAnsi="Times New Roman" w:cs="Times New Roman" w:hint="eastAsia"/>
          <w:sz w:val="22"/>
        </w:rPr>
        <w:t xml:space="preserve">*SEYLL: standard expected years of life lost. (from </w:t>
      </w:r>
      <w:r w:rsidRPr="00E809E7">
        <w:rPr>
          <w:rFonts w:ascii="Times New Roman" w:hAnsi="Times New Roman" w:cs="Times New Roman"/>
          <w:sz w:val="22"/>
        </w:rPr>
        <w:t>Global Health Estimates Technical Paper</w:t>
      </w:r>
      <w:r w:rsidRPr="00E809E7">
        <w:rPr>
          <w:rFonts w:ascii="Times New Roman" w:hAnsi="Times New Roman" w:cs="Times New Roman" w:hint="eastAsia"/>
          <w:sz w:val="22"/>
        </w:rPr>
        <w:t xml:space="preserve"> </w:t>
      </w:r>
      <w:r w:rsidRPr="00E809E7">
        <w:rPr>
          <w:rFonts w:ascii="Times New Roman" w:hAnsi="Times New Roman" w:cs="Times New Roman"/>
          <w:sz w:val="22"/>
        </w:rPr>
        <w:t>WHO/HIS/HSI/</w:t>
      </w:r>
      <w:r w:rsidRPr="00E809E7">
        <w:rPr>
          <w:rFonts w:ascii="Times New Roman" w:hAnsi="Times New Roman" w:cs="Times New Roman" w:hint="eastAsia"/>
          <w:sz w:val="22"/>
        </w:rPr>
        <w:t xml:space="preserve"> </w:t>
      </w:r>
      <w:r w:rsidRPr="00E809E7">
        <w:rPr>
          <w:rFonts w:ascii="Times New Roman" w:hAnsi="Times New Roman" w:cs="Times New Roman"/>
          <w:sz w:val="22"/>
        </w:rPr>
        <w:t>GHE/</w:t>
      </w:r>
      <w:r w:rsidRPr="00E809E7">
        <w:rPr>
          <w:rFonts w:ascii="Times New Roman" w:hAnsi="Times New Roman" w:cs="Times New Roman" w:hint="eastAsia"/>
          <w:sz w:val="22"/>
        </w:rPr>
        <w:t xml:space="preserve"> </w:t>
      </w:r>
      <w:r w:rsidRPr="00E809E7">
        <w:rPr>
          <w:rFonts w:ascii="Times New Roman" w:hAnsi="Times New Roman" w:cs="Times New Roman"/>
          <w:sz w:val="22"/>
        </w:rPr>
        <w:t>2013.4</w:t>
      </w:r>
      <w:r w:rsidRPr="00E809E7">
        <w:rPr>
          <w:rFonts w:ascii="Times New Roman" w:hAnsi="Times New Roman" w:cs="Times New Roman" w:hint="eastAsia"/>
          <w:sz w:val="22"/>
        </w:rPr>
        <w:t>)</w:t>
      </w:r>
    </w:p>
    <w:p w14:paraId="5C2D1A9C" w14:textId="4AE6562F" w:rsidR="00FA3F9F" w:rsidRPr="00E809E7" w:rsidRDefault="00FA3F9F" w:rsidP="0064050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study population is the elderly </w:t>
      </w:r>
      <w:r w:rsidRPr="00FA3F9F">
        <w:rPr>
          <w:rFonts w:ascii="Times New Roman" w:hAnsi="Times New Roman" w:cs="Times New Roman"/>
          <w:sz w:val="22"/>
        </w:rPr>
        <w:t>age</w:t>
      </w:r>
      <w:bookmarkStart w:id="6" w:name="_Hlk510344880"/>
      <w:r w:rsidRPr="00FA3F9F">
        <w:rPr>
          <w:rFonts w:ascii="Times New Roman" w:hAnsi="Times New Roman" w:cs="Times New Roman"/>
          <w:sz w:val="22"/>
        </w:rPr>
        <w:t xml:space="preserve"> </w:t>
      </w:r>
      <w:bookmarkStart w:id="7" w:name="_Hlk510600958"/>
      <w:r w:rsidRPr="00FA3F9F">
        <w:rPr>
          <w:rFonts w:ascii="Times New Roman" w:hAnsi="Times New Roman" w:cs="Times New Roman"/>
          <w:sz w:val="22"/>
        </w:rPr>
        <w:t>≥</w:t>
      </w:r>
      <w:r w:rsidRPr="00FA3F9F">
        <w:rPr>
          <w:rFonts w:ascii="Times New Roman" w:hAnsi="Times New Roman" w:cs="Times New Roman" w:hint="eastAsia"/>
          <w:sz w:val="22"/>
        </w:rPr>
        <w:t>6</w:t>
      </w:r>
      <w:r w:rsidRPr="00FA3F9F">
        <w:rPr>
          <w:rFonts w:ascii="Times New Roman" w:hAnsi="Times New Roman" w:cs="Times New Roman"/>
          <w:sz w:val="22"/>
        </w:rPr>
        <w:t>5 years</w:t>
      </w:r>
      <w:bookmarkEnd w:id="6"/>
      <w:bookmarkEnd w:id="7"/>
      <w:r>
        <w:rPr>
          <w:rFonts w:ascii="Times New Roman" w:hAnsi="Times New Roman" w:cs="Times New Roman"/>
          <w:sz w:val="22"/>
        </w:rPr>
        <w:t xml:space="preserve">, </w:t>
      </w:r>
      <w:r w:rsidR="006B034B">
        <w:rPr>
          <w:rFonts w:ascii="Times New Roman" w:hAnsi="Times New Roman" w:cs="Times New Roman"/>
          <w:sz w:val="22"/>
        </w:rPr>
        <w:t xml:space="preserve">thus </w:t>
      </w:r>
      <w:r w:rsidR="0064050B">
        <w:rPr>
          <w:rFonts w:ascii="Times New Roman" w:hAnsi="Times New Roman" w:cs="Times New Roman"/>
          <w:sz w:val="22"/>
        </w:rPr>
        <w:t>age</w:t>
      </w:r>
      <w:r w:rsidR="0064050B" w:rsidRPr="00FA3F9F">
        <w:rPr>
          <w:rFonts w:ascii="Times New Roman" w:hAnsi="Times New Roman" w:cs="Times New Roman"/>
          <w:sz w:val="22"/>
        </w:rPr>
        <w:t>≥</w:t>
      </w:r>
      <w:r w:rsidR="0064050B" w:rsidRPr="00FA3F9F">
        <w:rPr>
          <w:rFonts w:ascii="Times New Roman" w:hAnsi="Times New Roman" w:cs="Times New Roman" w:hint="eastAsia"/>
          <w:sz w:val="22"/>
        </w:rPr>
        <w:t>6</w:t>
      </w:r>
      <w:r w:rsidR="0064050B" w:rsidRPr="00FA3F9F">
        <w:rPr>
          <w:rFonts w:ascii="Times New Roman" w:hAnsi="Times New Roman" w:cs="Times New Roman"/>
          <w:sz w:val="22"/>
        </w:rPr>
        <w:t>5 years</w:t>
      </w:r>
      <w:r w:rsidR="0064050B">
        <w:rPr>
          <w:rFonts w:ascii="Times New Roman" w:hAnsi="Times New Roman" w:cs="Times New Roman"/>
          <w:sz w:val="22"/>
        </w:rPr>
        <w:t xml:space="preserve"> in the life table was used.</w:t>
      </w:r>
    </w:p>
    <w:p w14:paraId="4FCC7496" w14:textId="77777777" w:rsidR="00336707" w:rsidRPr="00FA3F9F" w:rsidRDefault="00336707">
      <w:pPr>
        <w:rPr>
          <w:rFonts w:ascii="Times New Roman" w:hAnsi="Times New Roman" w:cs="Times New Roman"/>
          <w:sz w:val="24"/>
          <w:szCs w:val="24"/>
        </w:rPr>
      </w:pPr>
    </w:p>
    <w:p w14:paraId="15FDC6D1" w14:textId="43C10E60" w:rsidR="00AE0EB4" w:rsidRDefault="00AE0E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3F2E38" w14:textId="77777777" w:rsidR="00940252" w:rsidRDefault="00940252">
      <w:pPr>
        <w:sectPr w:rsidR="009402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66D3DC" w14:textId="04FDDCF4" w:rsidR="007D62E8" w:rsidRDefault="00940252" w:rsidP="0086292B">
      <w:pPr>
        <w:jc w:val="center"/>
        <w:rPr>
          <w:rFonts w:ascii="Times New Roman" w:hAnsi="Times New Roman" w:cs="Times New Roman"/>
          <w:sz w:val="24"/>
          <w:szCs w:val="24"/>
        </w:rPr>
      </w:pPr>
      <w:r w:rsidRPr="002234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B52B4">
        <w:rPr>
          <w:rFonts w:ascii="Times New Roman" w:hAnsi="Times New Roman" w:cs="Times New Roman"/>
          <w:b/>
          <w:sz w:val="24"/>
          <w:szCs w:val="24"/>
        </w:rPr>
        <w:t>S</w:t>
      </w:r>
      <w:r w:rsidRPr="0022345B">
        <w:rPr>
          <w:rFonts w:ascii="Times New Roman" w:hAnsi="Times New Roman" w:cs="Times New Roman"/>
          <w:b/>
          <w:sz w:val="24"/>
          <w:szCs w:val="24"/>
        </w:rPr>
        <w:t>2</w:t>
      </w:r>
      <w:r w:rsidR="00133A6B">
        <w:rPr>
          <w:rFonts w:ascii="Times New Roman" w:hAnsi="Times New Roman" w:cs="Times New Roman"/>
          <w:b/>
          <w:sz w:val="24"/>
          <w:szCs w:val="24"/>
        </w:rPr>
        <w:t>.</w:t>
      </w:r>
      <w:r w:rsidR="003B78B3">
        <w:rPr>
          <w:rFonts w:ascii="Times New Roman" w:hAnsi="Times New Roman" w:cs="Times New Roman"/>
          <w:sz w:val="24"/>
          <w:szCs w:val="24"/>
        </w:rPr>
        <w:t xml:space="preserve"> </w:t>
      </w:r>
      <w:r w:rsidR="0086292B">
        <w:rPr>
          <w:rFonts w:ascii="Times New Roman" w:hAnsi="Times New Roman" w:cs="Times New Roman"/>
          <w:sz w:val="24"/>
          <w:szCs w:val="24"/>
        </w:rPr>
        <w:t>Global-scale Climate Models (GCMs) used in this study</w:t>
      </w:r>
      <w:r w:rsidR="002234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horzAnchor="page" w:tblpXSpec="center" w:tblpY="548"/>
        <w:tblW w:w="46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2338"/>
        <w:gridCol w:w="605"/>
        <w:gridCol w:w="10346"/>
      </w:tblGrid>
      <w:tr w:rsidR="00940252" w:rsidRPr="00A00277" w14:paraId="0B2818E9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13BF77FD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36AE281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mate Model Acronym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26802E2E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1E7860D9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stitute </w:t>
            </w:r>
          </w:p>
        </w:tc>
      </w:tr>
      <w:tr w:rsidR="00940252" w:rsidRPr="00A00277" w14:paraId="7B389164" w14:textId="77777777" w:rsidTr="00BB0A7F">
        <w:trPr>
          <w:trHeight w:val="360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1C505F57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2664507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CESS1-0 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3872EEC4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2C3EAB26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onwealth Scientific and Industrial Research Organization and Bureau of Meteorology, Australia</w:t>
            </w:r>
          </w:p>
        </w:tc>
      </w:tr>
      <w:tr w:rsidR="00940252" w:rsidRPr="00A00277" w14:paraId="23F7587E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42E9932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AB7F459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C-CSM1-1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E25C45D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59EAE8F1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 Climate Center, China Meteorological Administration</w:t>
            </w:r>
          </w:p>
        </w:tc>
      </w:tr>
      <w:tr w:rsidR="00940252" w:rsidRPr="00A00277" w14:paraId="7398A263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630AA5AD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A82B7C3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SM4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3D08C7A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22AA1FF4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tional Center for Atmospheric Research</w:t>
            </w:r>
          </w:p>
        </w:tc>
      </w:tr>
      <w:tr w:rsidR="00940252" w:rsidRPr="00A00277" w14:paraId="512ED621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19AAC7F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5D859C7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M1-CAM5-1-FV2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37F918BC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6A36BE49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 Earth System Model Contributors</w:t>
            </w:r>
          </w:p>
        </w:tc>
      </w:tr>
      <w:tr w:rsidR="00940252" w:rsidRPr="00A00277" w14:paraId="280089F9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0CD98124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F3BEAB1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NRM-CM5 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8A74D04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15423539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e National de Recherches Météorologiques/ Centre Européen de Recherche et Formation Avancée en Calcul Scientifique</w:t>
            </w:r>
          </w:p>
        </w:tc>
      </w:tr>
      <w:tr w:rsidR="00940252" w:rsidRPr="00A00277" w14:paraId="5DAFDA0B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7B9ED20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2CAAC07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DL-CM3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4368CB7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1BC13235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AA Geophysical Fluid Dynamics Laboratory</w:t>
            </w:r>
          </w:p>
        </w:tc>
      </w:tr>
      <w:tr w:rsidR="00940252" w:rsidRPr="00A00277" w14:paraId="675B22FF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E4CBA14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08B6231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DL-ESM2G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E42ABDF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7EC85B15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AA Geophysical Fluid Dynamics Laboratory</w:t>
            </w:r>
          </w:p>
        </w:tc>
      </w:tr>
      <w:tr w:rsidR="00940252" w:rsidRPr="00A00277" w14:paraId="3CECEDD5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E5A7FE8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0E9B701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SS-E2-R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11E8566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0AF039FA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SA Goddard Institute for Space Studies</w:t>
            </w:r>
          </w:p>
        </w:tc>
      </w:tr>
      <w:tr w:rsidR="00940252" w:rsidRPr="00A00277" w14:paraId="5F942D40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686CEAB1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5747672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dGEM2-AO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FF0CDB4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64104782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 Office Hadley Centre (additional HadGEM2</w:t>
            </w: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softHyphen/>
              <w:t xml:space="preserve"> ES realizations contributed by Instituto Nacional de Pesquisas Espaciais)</w:t>
            </w:r>
          </w:p>
        </w:tc>
      </w:tr>
      <w:tr w:rsidR="00940252" w:rsidRPr="00A00277" w14:paraId="03E6205B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298E716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EE613FA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dGEM2-CC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B99479E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725D6484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 Office Hadley Centre (additional HadGEM3</w:t>
            </w: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softHyphen/>
              <w:t xml:space="preserve"> ES realizations contributed by Instituto Nacional de Pesquisas Espaciais)</w:t>
            </w:r>
          </w:p>
        </w:tc>
      </w:tr>
      <w:tr w:rsidR="00940252" w:rsidRPr="00A00277" w14:paraId="1E40E02B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E73F50A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18C3A07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dGEM2-ES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B9AFDA0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3400D039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 Office Hadley Centre (additional HadGEM4</w:t>
            </w: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softHyphen/>
              <w:t xml:space="preserve"> ES realizations contributed by Instituto Nacional de Pesquisas Espaciais)</w:t>
            </w:r>
          </w:p>
        </w:tc>
      </w:tr>
      <w:tr w:rsidR="00940252" w:rsidRPr="00A00277" w14:paraId="6996140F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9E493B5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103688A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MCM4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ACE2B2F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625B74A0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titute for Numerical Mathematics</w:t>
            </w:r>
          </w:p>
        </w:tc>
      </w:tr>
      <w:tr w:rsidR="00940252" w:rsidRPr="00A00277" w14:paraId="0DF9EA97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D8C7FE8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213B5CE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SL-CM5A-LR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59328776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02839BBA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titute for Numerical Mathematics</w:t>
            </w:r>
          </w:p>
        </w:tc>
      </w:tr>
      <w:tr w:rsidR="00940252" w:rsidRPr="00A00277" w14:paraId="533FB34E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7A9694A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93922D6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OC-ESM-CHEM (#)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2FFA3540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2CD992FF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 Agency for Marine-Earth Science and Technology, Atmosphere and Ocean Research Institute</w:t>
            </w:r>
          </w:p>
          <w:p w14:paraId="31E903B3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The University of Tokyo), and National Institute for Environmental Studies</w:t>
            </w:r>
          </w:p>
        </w:tc>
      </w:tr>
      <w:tr w:rsidR="00940252" w:rsidRPr="00A00277" w14:paraId="059DA6CB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DCEA9E7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C58D258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OC-ESM (#)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68A4220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41179C64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 Agency for Marine-Earth Science and Technology, Atmosphere and Ocean Research Institute</w:t>
            </w:r>
          </w:p>
          <w:p w14:paraId="41D78F34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The University of Tokyo), and National Institute for Environmental Studies</w:t>
            </w:r>
          </w:p>
        </w:tc>
      </w:tr>
      <w:tr w:rsidR="00940252" w:rsidRPr="00A00277" w14:paraId="3EF0A88E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0C14789D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863E1BA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OC5 (#)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AD74301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2F328489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mosphere and Ocean Research Institute (The University of Tokyo), National Institute for Environmental Studies,</w:t>
            </w:r>
          </w:p>
          <w:p w14:paraId="40134952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 Japan Agency for Marine-Earth Science and Technology</w:t>
            </w:r>
          </w:p>
        </w:tc>
      </w:tr>
      <w:tr w:rsidR="00940252" w:rsidRPr="00A00277" w14:paraId="1408EB06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17F1A4A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4206664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I-ESM-LR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A04FE8B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4CA5E9D8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x-Planck-Institut für Meteorologie (Max Planck Institute for Meteorology)</w:t>
            </w:r>
          </w:p>
        </w:tc>
      </w:tr>
      <w:tr w:rsidR="00940252" w:rsidRPr="00A00277" w14:paraId="27E2AF06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52CF9B5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97454E5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I-CGCM3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EE99B40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02F5B9B9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eorological Research Institute</w:t>
            </w:r>
          </w:p>
        </w:tc>
      </w:tr>
      <w:tr w:rsidR="00940252" w:rsidRPr="00A00277" w14:paraId="5878DB9C" w14:textId="77777777" w:rsidTr="00BB0A7F">
        <w:trPr>
          <w:trHeight w:val="285"/>
        </w:trPr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E61313B" w14:textId="77777777" w:rsidR="00940252" w:rsidRPr="00A00277" w:rsidRDefault="00940252" w:rsidP="00BB0A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1AA69D2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ESM1-M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1AA5868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800" w:type="pct"/>
            <w:shd w:val="clear" w:color="auto" w:fill="auto"/>
            <w:noWrap/>
            <w:vAlign w:val="bottom"/>
            <w:hideMark/>
          </w:tcPr>
          <w:p w14:paraId="2F0E73AF" w14:textId="77777777" w:rsidR="00940252" w:rsidRPr="00A00277" w:rsidRDefault="00940252" w:rsidP="00BB0A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02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wegian Climate Centre</w:t>
            </w:r>
          </w:p>
        </w:tc>
      </w:tr>
    </w:tbl>
    <w:p w14:paraId="2294EDFC" w14:textId="77777777" w:rsidR="00940252" w:rsidRPr="00940252" w:rsidRDefault="00940252">
      <w:pPr>
        <w:rPr>
          <w:rFonts w:ascii="Times New Roman" w:hAnsi="Times New Roman" w:cs="Times New Roman"/>
          <w:sz w:val="24"/>
          <w:szCs w:val="24"/>
        </w:rPr>
      </w:pPr>
    </w:p>
    <w:p w14:paraId="7BD55221" w14:textId="516F6338" w:rsidR="00940252" w:rsidRDefault="00940252" w:rsidP="001E6E4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sectPr w:rsidR="00940252" w:rsidSect="0094025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BE228E9" w14:textId="5B7FAE5F" w:rsidR="003B1A76" w:rsidRDefault="003B1A76" w:rsidP="003B1A76">
      <w:pPr>
        <w:widowControl/>
        <w:rPr>
          <w:rFonts w:ascii="Times New Roman" w:hAnsi="Times New Roman" w:cs="Times New Roman"/>
          <w:sz w:val="24"/>
          <w:szCs w:val="24"/>
        </w:rPr>
      </w:pPr>
      <w:bookmarkStart w:id="8" w:name="_Hlk508652032"/>
      <w:r w:rsidRPr="003B1A76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3B1A76">
        <w:rPr>
          <w:rFonts w:ascii="Times New Roman" w:hAnsi="Times New Roman" w:cs="Times New Roman"/>
          <w:b/>
          <w:sz w:val="24"/>
          <w:szCs w:val="24"/>
        </w:rPr>
        <w:t>abl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B1A76">
        <w:rPr>
          <w:rFonts w:ascii="Times New Roman" w:hAnsi="Times New Roman" w:cs="Times New Roman"/>
          <w:sz w:val="24"/>
          <w:szCs w:val="24"/>
        </w:rPr>
        <w:t>Daily death counts and years of life lost from ischemic heart disease, baseline environmental conditions from 2006-2011 in Tianjin, China, and projected temperatures under 3 representative concentration pathways in the 2050s and 2070s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1843"/>
        <w:gridCol w:w="1843"/>
        <w:gridCol w:w="1554"/>
        <w:gridCol w:w="997"/>
        <w:gridCol w:w="851"/>
        <w:gridCol w:w="992"/>
        <w:gridCol w:w="851"/>
        <w:gridCol w:w="850"/>
      </w:tblGrid>
      <w:tr w:rsidR="003B1A76" w14:paraId="65074EB6" w14:textId="77777777" w:rsidTr="00EA30CC">
        <w:trPr>
          <w:trHeight w:hRule="exact" w:val="454"/>
          <w:jc w:val="center"/>
        </w:trPr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EA0997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61F0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7EB701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E661F0">
              <w:rPr>
                <w:rFonts w:ascii="Times New Roman" w:hAnsi="Times New Roman" w:cs="Times New Roman"/>
                <w:b/>
                <w:szCs w:val="21"/>
              </w:rPr>
              <w:t>ean</w:t>
            </w:r>
            <w:r w:rsidRPr="00E661F0">
              <w:rPr>
                <w:rFonts w:ascii="Times New Roman" w:hAnsi="Times New Roman" w:cs="Times New Roman" w:hint="eastAsia"/>
                <w:b/>
                <w:szCs w:val="21"/>
              </w:rPr>
              <w:t>±</w:t>
            </w:r>
            <w:r w:rsidRPr="00E661F0">
              <w:rPr>
                <w:rFonts w:ascii="Times New Roman" w:hAnsi="Times New Roman" w:cs="Times New Roman"/>
                <w:b/>
                <w:szCs w:val="21"/>
              </w:rPr>
              <w:t>S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3F705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b/>
                <w:szCs w:val="21"/>
              </w:rPr>
              <w:t>M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C57E51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b/>
                <w:szCs w:val="21"/>
              </w:rPr>
              <w:t>25t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8BB28E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b/>
                <w:szCs w:val="21"/>
              </w:rPr>
              <w:t>50t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4DD637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b/>
                <w:szCs w:val="21"/>
              </w:rPr>
              <w:t>75t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1FD3A5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b/>
                <w:szCs w:val="21"/>
              </w:rPr>
              <w:t>Max</w:t>
            </w:r>
          </w:p>
        </w:tc>
      </w:tr>
      <w:tr w:rsidR="003B1A76" w14:paraId="093E426E" w14:textId="77777777" w:rsidTr="00EA30CC">
        <w:trPr>
          <w:trHeight w:hRule="exact" w:val="454"/>
          <w:jc w:val="center"/>
        </w:trPr>
        <w:tc>
          <w:tcPr>
            <w:tcW w:w="3686" w:type="dxa"/>
            <w:gridSpan w:val="2"/>
          </w:tcPr>
          <w:p w14:paraId="646379ED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b/>
                <w:szCs w:val="21"/>
              </w:rPr>
              <w:t>Is</w:t>
            </w:r>
            <w:r w:rsidRPr="00E661F0">
              <w:rPr>
                <w:rFonts w:ascii="Times New Roman" w:hAnsi="Times New Roman" w:cs="Times New Roman"/>
                <w:b/>
                <w:szCs w:val="21"/>
              </w:rPr>
              <w:t>chemic heart disease</w:t>
            </w:r>
          </w:p>
        </w:tc>
        <w:tc>
          <w:tcPr>
            <w:tcW w:w="1554" w:type="dxa"/>
          </w:tcPr>
          <w:p w14:paraId="574962D2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3560F771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4018C21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A69C547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6C1EEDD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8F5655B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1A76" w14:paraId="1743A6D5" w14:textId="77777777" w:rsidTr="00EA30CC">
        <w:trPr>
          <w:trHeight w:hRule="exact" w:val="454"/>
          <w:jc w:val="center"/>
        </w:trPr>
        <w:tc>
          <w:tcPr>
            <w:tcW w:w="3686" w:type="dxa"/>
            <w:gridSpan w:val="2"/>
            <w:vAlign w:val="center"/>
          </w:tcPr>
          <w:p w14:paraId="34873ECB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Deat</w:t>
            </w:r>
            <w:r w:rsidRPr="00E661F0">
              <w:rPr>
                <w:rFonts w:ascii="Times New Roman" w:hAnsi="Times New Roman" w:cs="Times New Roman"/>
                <w:szCs w:val="21"/>
              </w:rPr>
              <w:t>h counts</w:t>
            </w:r>
          </w:p>
        </w:tc>
        <w:tc>
          <w:tcPr>
            <w:tcW w:w="1554" w:type="dxa"/>
            <w:vAlign w:val="center"/>
          </w:tcPr>
          <w:p w14:paraId="4380BA80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E661F0">
              <w:rPr>
                <w:rFonts w:ascii="Times New Roman" w:hAnsi="Times New Roman" w:cs="Times New Roman"/>
                <w:szCs w:val="21"/>
              </w:rPr>
              <w:t>.3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12.9</w:t>
            </w:r>
          </w:p>
        </w:tc>
        <w:tc>
          <w:tcPr>
            <w:tcW w:w="997" w:type="dxa"/>
            <w:vAlign w:val="center"/>
          </w:tcPr>
          <w:p w14:paraId="3C7FA8A7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661F0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851" w:type="dxa"/>
            <w:vAlign w:val="center"/>
          </w:tcPr>
          <w:p w14:paraId="0875D494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21.0</w:t>
            </w:r>
          </w:p>
        </w:tc>
        <w:tc>
          <w:tcPr>
            <w:tcW w:w="992" w:type="dxa"/>
            <w:vAlign w:val="center"/>
          </w:tcPr>
          <w:p w14:paraId="2B68F74D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31.0</w:t>
            </w:r>
          </w:p>
        </w:tc>
        <w:tc>
          <w:tcPr>
            <w:tcW w:w="851" w:type="dxa"/>
            <w:vAlign w:val="center"/>
          </w:tcPr>
          <w:p w14:paraId="74E40E0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40.0</w:t>
            </w:r>
          </w:p>
        </w:tc>
        <w:tc>
          <w:tcPr>
            <w:tcW w:w="850" w:type="dxa"/>
            <w:vAlign w:val="center"/>
          </w:tcPr>
          <w:p w14:paraId="6BFB0033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91.0</w:t>
            </w:r>
          </w:p>
        </w:tc>
      </w:tr>
      <w:tr w:rsidR="003B1A76" w14:paraId="01D4B50A" w14:textId="77777777" w:rsidTr="00EA30CC">
        <w:trPr>
          <w:trHeight w:hRule="exact" w:val="454"/>
          <w:jc w:val="center"/>
        </w:trPr>
        <w:tc>
          <w:tcPr>
            <w:tcW w:w="3686" w:type="dxa"/>
            <w:gridSpan w:val="2"/>
            <w:vAlign w:val="center"/>
          </w:tcPr>
          <w:p w14:paraId="1963E810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Ye</w:t>
            </w:r>
            <w:r w:rsidRPr="00E661F0">
              <w:rPr>
                <w:rFonts w:ascii="Times New Roman" w:hAnsi="Times New Roman" w:cs="Times New Roman"/>
                <w:szCs w:val="21"/>
              </w:rPr>
              <w:t>ars of life lost(years)</w:t>
            </w:r>
          </w:p>
        </w:tc>
        <w:tc>
          <w:tcPr>
            <w:tcW w:w="1554" w:type="dxa"/>
            <w:vAlign w:val="center"/>
          </w:tcPr>
          <w:p w14:paraId="28CA6782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661F0">
              <w:rPr>
                <w:rFonts w:ascii="Times New Roman" w:hAnsi="Times New Roman" w:cs="Times New Roman"/>
                <w:szCs w:val="21"/>
              </w:rPr>
              <w:t>67.3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661F0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997" w:type="dxa"/>
            <w:vAlign w:val="center"/>
          </w:tcPr>
          <w:p w14:paraId="77F1BAD1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16.9</w:t>
            </w:r>
          </w:p>
        </w:tc>
        <w:tc>
          <w:tcPr>
            <w:tcW w:w="851" w:type="dxa"/>
            <w:vAlign w:val="center"/>
          </w:tcPr>
          <w:p w14:paraId="0F98E6E7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181.9</w:t>
            </w:r>
          </w:p>
        </w:tc>
        <w:tc>
          <w:tcPr>
            <w:tcW w:w="992" w:type="dxa"/>
            <w:vAlign w:val="center"/>
          </w:tcPr>
          <w:p w14:paraId="77DEF2DF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268.2</w:t>
            </w:r>
          </w:p>
        </w:tc>
        <w:tc>
          <w:tcPr>
            <w:tcW w:w="851" w:type="dxa"/>
            <w:vAlign w:val="center"/>
          </w:tcPr>
          <w:p w14:paraId="3F1855BD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342.2</w:t>
            </w:r>
          </w:p>
        </w:tc>
        <w:tc>
          <w:tcPr>
            <w:tcW w:w="850" w:type="dxa"/>
            <w:vAlign w:val="center"/>
          </w:tcPr>
          <w:p w14:paraId="239E0FE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726.6</w:t>
            </w:r>
          </w:p>
        </w:tc>
      </w:tr>
      <w:tr w:rsidR="003B1A76" w14:paraId="6CEAB7AA" w14:textId="77777777" w:rsidTr="00EA30CC">
        <w:trPr>
          <w:trHeight w:hRule="exact" w:val="454"/>
          <w:jc w:val="center"/>
        </w:trPr>
        <w:tc>
          <w:tcPr>
            <w:tcW w:w="3686" w:type="dxa"/>
            <w:gridSpan w:val="2"/>
            <w:vAlign w:val="center"/>
          </w:tcPr>
          <w:p w14:paraId="5831E2E0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nvironmental</w:t>
            </w:r>
            <w:r w:rsidRPr="00E661F0">
              <w:rPr>
                <w:rFonts w:ascii="Times New Roman" w:hAnsi="Times New Roman" w:cs="Times New Roman"/>
                <w:b/>
                <w:szCs w:val="21"/>
              </w:rPr>
              <w:t xml:space="preserve"> conditions</w:t>
            </w:r>
          </w:p>
        </w:tc>
        <w:tc>
          <w:tcPr>
            <w:tcW w:w="1554" w:type="dxa"/>
            <w:vAlign w:val="center"/>
          </w:tcPr>
          <w:p w14:paraId="0CD98598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vAlign w:val="center"/>
          </w:tcPr>
          <w:p w14:paraId="0FE6D703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5D349CF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5C35B1F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28B94B2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FD441BC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1A76" w14:paraId="635E084A" w14:textId="77777777" w:rsidTr="00EA30CC">
        <w:trPr>
          <w:trHeight w:hRule="exact" w:val="454"/>
          <w:jc w:val="center"/>
        </w:trPr>
        <w:tc>
          <w:tcPr>
            <w:tcW w:w="3686" w:type="dxa"/>
            <w:gridSpan w:val="2"/>
            <w:vAlign w:val="center"/>
          </w:tcPr>
          <w:p w14:paraId="0394E3F5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/>
                <w:szCs w:val="21"/>
              </w:rPr>
              <w:t>Daily maximum temperature (℃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4" w:type="dxa"/>
            <w:vAlign w:val="center"/>
          </w:tcPr>
          <w:p w14:paraId="01F9D06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E661F0">
              <w:rPr>
                <w:rFonts w:ascii="Times New Roman" w:hAnsi="Times New Roman" w:cs="Times New Roman"/>
                <w:szCs w:val="21"/>
              </w:rPr>
              <w:t>.0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661F0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997" w:type="dxa"/>
            <w:vAlign w:val="center"/>
          </w:tcPr>
          <w:p w14:paraId="67BC9AD7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-9.2</w:t>
            </w:r>
          </w:p>
        </w:tc>
        <w:tc>
          <w:tcPr>
            <w:tcW w:w="851" w:type="dxa"/>
            <w:vAlign w:val="center"/>
          </w:tcPr>
          <w:p w14:paraId="498D1661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992" w:type="dxa"/>
            <w:vAlign w:val="center"/>
          </w:tcPr>
          <w:p w14:paraId="44A063C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19.9</w:t>
            </w:r>
          </w:p>
        </w:tc>
        <w:tc>
          <w:tcPr>
            <w:tcW w:w="851" w:type="dxa"/>
            <w:vAlign w:val="center"/>
          </w:tcPr>
          <w:p w14:paraId="58208948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28.</w:t>
            </w:r>
            <w:r w:rsidRPr="00E661F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vAlign w:val="center"/>
          </w:tcPr>
          <w:p w14:paraId="733F6DA3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38.</w:t>
            </w:r>
            <w:r w:rsidRPr="00E661F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3B1A76" w14:paraId="597D7509" w14:textId="77777777" w:rsidTr="00EA30CC">
        <w:trPr>
          <w:trHeight w:hRule="exact" w:val="454"/>
          <w:jc w:val="center"/>
        </w:trPr>
        <w:tc>
          <w:tcPr>
            <w:tcW w:w="3686" w:type="dxa"/>
            <w:gridSpan w:val="2"/>
            <w:vAlign w:val="center"/>
          </w:tcPr>
          <w:p w14:paraId="2970E550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aily </w:t>
            </w:r>
            <w:r w:rsidRPr="00E661F0">
              <w:rPr>
                <w:rFonts w:ascii="Times New Roman" w:hAnsi="Times New Roman" w:cs="Times New Roman"/>
                <w:szCs w:val="21"/>
              </w:rPr>
              <w:t>Relative humidity (%)</w:t>
            </w:r>
          </w:p>
        </w:tc>
        <w:tc>
          <w:tcPr>
            <w:tcW w:w="1554" w:type="dxa"/>
            <w:vAlign w:val="center"/>
          </w:tcPr>
          <w:p w14:paraId="6B19ED2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58.4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661F0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997" w:type="dxa"/>
            <w:vAlign w:val="center"/>
          </w:tcPr>
          <w:p w14:paraId="5CABC8C2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661F0"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851" w:type="dxa"/>
            <w:vAlign w:val="center"/>
          </w:tcPr>
          <w:p w14:paraId="4541A15A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/>
                <w:szCs w:val="21"/>
              </w:rPr>
              <w:t>44.0</w:t>
            </w:r>
          </w:p>
        </w:tc>
        <w:tc>
          <w:tcPr>
            <w:tcW w:w="992" w:type="dxa"/>
            <w:vAlign w:val="center"/>
          </w:tcPr>
          <w:p w14:paraId="01D7E299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E661F0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851" w:type="dxa"/>
            <w:vAlign w:val="center"/>
          </w:tcPr>
          <w:p w14:paraId="521CC672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73.</w:t>
            </w:r>
            <w:r w:rsidRPr="00E661F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34F5EC78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1F0">
              <w:rPr>
                <w:rFonts w:ascii="Times New Roman" w:hAnsi="Times New Roman" w:cs="Times New Roman" w:hint="eastAsia"/>
                <w:szCs w:val="21"/>
              </w:rPr>
              <w:t>95.5</w:t>
            </w:r>
          </w:p>
        </w:tc>
      </w:tr>
      <w:tr w:rsidR="003B1A76" w14:paraId="17C7ADDC" w14:textId="77777777" w:rsidTr="00EA30CC">
        <w:trPr>
          <w:trHeight w:hRule="exact" w:val="454"/>
          <w:jc w:val="center"/>
        </w:trPr>
        <w:tc>
          <w:tcPr>
            <w:tcW w:w="3686" w:type="dxa"/>
            <w:gridSpan w:val="2"/>
            <w:vAlign w:val="center"/>
          </w:tcPr>
          <w:p w14:paraId="3CFFB203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490D9E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554" w:type="dxa"/>
            <w:vAlign w:val="center"/>
          </w:tcPr>
          <w:p w14:paraId="385CEB77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.5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997" w:type="dxa"/>
            <w:vAlign w:val="center"/>
          </w:tcPr>
          <w:p w14:paraId="5FC20DEB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51" w:type="dxa"/>
            <w:vAlign w:val="center"/>
          </w:tcPr>
          <w:p w14:paraId="329CDA78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46760F3A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.0</w:t>
            </w:r>
          </w:p>
        </w:tc>
        <w:tc>
          <w:tcPr>
            <w:tcW w:w="851" w:type="dxa"/>
            <w:vAlign w:val="center"/>
          </w:tcPr>
          <w:p w14:paraId="3A32F18C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2.0</w:t>
            </w:r>
          </w:p>
        </w:tc>
        <w:tc>
          <w:tcPr>
            <w:tcW w:w="850" w:type="dxa"/>
            <w:vAlign w:val="center"/>
          </w:tcPr>
          <w:p w14:paraId="4F695AA8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3.0</w:t>
            </w:r>
          </w:p>
        </w:tc>
      </w:tr>
      <w:tr w:rsidR="003B1A76" w14:paraId="367213C2" w14:textId="77777777" w:rsidTr="00EA30CC">
        <w:trPr>
          <w:trHeight w:hRule="exact" w:val="454"/>
          <w:jc w:val="center"/>
        </w:trPr>
        <w:tc>
          <w:tcPr>
            <w:tcW w:w="3686" w:type="dxa"/>
            <w:gridSpan w:val="2"/>
            <w:vAlign w:val="center"/>
          </w:tcPr>
          <w:p w14:paraId="626587B1" w14:textId="77777777" w:rsidR="003B1A76" w:rsidRPr="006403AC" w:rsidRDefault="003B1A76" w:rsidP="00EA30C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403AC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6403AC">
              <w:rPr>
                <w:rFonts w:ascii="Times New Roman" w:hAnsi="Times New Roman" w:cs="Times New Roman"/>
                <w:b/>
                <w:szCs w:val="21"/>
              </w:rPr>
              <w:t>rojections of Tmax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661F0">
              <w:rPr>
                <w:rFonts w:ascii="Times New Roman" w:hAnsi="Times New Roman" w:cs="Times New Roman"/>
                <w:szCs w:val="21"/>
              </w:rPr>
              <w:t>(℃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54" w:type="dxa"/>
            <w:vAlign w:val="center"/>
          </w:tcPr>
          <w:p w14:paraId="6C138909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vAlign w:val="center"/>
          </w:tcPr>
          <w:p w14:paraId="447D022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AC84A98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0E25414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5C05935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F2B2D34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1A76" w14:paraId="0F80FAB5" w14:textId="77777777" w:rsidTr="00EA30CC">
        <w:trPr>
          <w:trHeight w:hRule="exact" w:val="454"/>
          <w:jc w:val="center"/>
        </w:trPr>
        <w:tc>
          <w:tcPr>
            <w:tcW w:w="1843" w:type="dxa"/>
            <w:vAlign w:val="center"/>
          </w:tcPr>
          <w:p w14:paraId="516CDAA8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50s</w:t>
            </w:r>
          </w:p>
        </w:tc>
        <w:tc>
          <w:tcPr>
            <w:tcW w:w="1843" w:type="dxa"/>
            <w:vAlign w:val="center"/>
          </w:tcPr>
          <w:p w14:paraId="580D4F6C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P2.6</w:t>
            </w:r>
          </w:p>
        </w:tc>
        <w:tc>
          <w:tcPr>
            <w:tcW w:w="1554" w:type="dxa"/>
            <w:vAlign w:val="center"/>
          </w:tcPr>
          <w:p w14:paraId="11ACCDC2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4</w:t>
            </w:r>
            <w:r w:rsidRPr="006403AC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997" w:type="dxa"/>
            <w:vAlign w:val="center"/>
          </w:tcPr>
          <w:p w14:paraId="2D5E580E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851" w:type="dxa"/>
            <w:vAlign w:val="center"/>
          </w:tcPr>
          <w:p w14:paraId="1764DCFE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992" w:type="dxa"/>
            <w:vAlign w:val="center"/>
          </w:tcPr>
          <w:p w14:paraId="137EAFD4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51" w:type="dxa"/>
            <w:vAlign w:val="center"/>
          </w:tcPr>
          <w:p w14:paraId="7E2C0A4A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50" w:type="dxa"/>
            <w:vAlign w:val="center"/>
          </w:tcPr>
          <w:p w14:paraId="7A93B483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2</w:t>
            </w:r>
          </w:p>
        </w:tc>
      </w:tr>
      <w:tr w:rsidR="003B1A76" w14:paraId="03D5402F" w14:textId="77777777" w:rsidTr="00EA30CC">
        <w:trPr>
          <w:trHeight w:hRule="exact" w:val="454"/>
          <w:jc w:val="center"/>
        </w:trPr>
        <w:tc>
          <w:tcPr>
            <w:tcW w:w="1843" w:type="dxa"/>
            <w:vAlign w:val="center"/>
          </w:tcPr>
          <w:p w14:paraId="621EA1A2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C2BA050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P4.5</w:t>
            </w:r>
          </w:p>
        </w:tc>
        <w:tc>
          <w:tcPr>
            <w:tcW w:w="1554" w:type="dxa"/>
            <w:vAlign w:val="center"/>
          </w:tcPr>
          <w:p w14:paraId="40B1FC72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7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97" w:type="dxa"/>
            <w:vAlign w:val="center"/>
          </w:tcPr>
          <w:p w14:paraId="072E840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851" w:type="dxa"/>
            <w:vAlign w:val="center"/>
          </w:tcPr>
          <w:p w14:paraId="1E8B8F28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992" w:type="dxa"/>
            <w:vAlign w:val="center"/>
          </w:tcPr>
          <w:p w14:paraId="6AFFB51D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851" w:type="dxa"/>
            <w:vAlign w:val="center"/>
          </w:tcPr>
          <w:p w14:paraId="6ED41397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850" w:type="dxa"/>
            <w:vAlign w:val="center"/>
          </w:tcPr>
          <w:p w14:paraId="59008403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</w:tr>
      <w:tr w:rsidR="003B1A76" w14:paraId="3FF05C22" w14:textId="77777777" w:rsidTr="00EA30CC">
        <w:trPr>
          <w:trHeight w:hRule="exact" w:val="454"/>
          <w:jc w:val="center"/>
        </w:trPr>
        <w:tc>
          <w:tcPr>
            <w:tcW w:w="1843" w:type="dxa"/>
            <w:vAlign w:val="center"/>
          </w:tcPr>
          <w:p w14:paraId="270BFD6E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2061AD6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P8.5</w:t>
            </w:r>
          </w:p>
        </w:tc>
        <w:tc>
          <w:tcPr>
            <w:tcW w:w="1554" w:type="dxa"/>
            <w:vAlign w:val="center"/>
          </w:tcPr>
          <w:p w14:paraId="0F404E39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997" w:type="dxa"/>
            <w:vAlign w:val="center"/>
          </w:tcPr>
          <w:p w14:paraId="3105A950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851" w:type="dxa"/>
            <w:vAlign w:val="center"/>
          </w:tcPr>
          <w:p w14:paraId="413D3C47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992" w:type="dxa"/>
            <w:vAlign w:val="center"/>
          </w:tcPr>
          <w:p w14:paraId="653E3DF1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851" w:type="dxa"/>
            <w:vAlign w:val="center"/>
          </w:tcPr>
          <w:p w14:paraId="1FDB31B3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0" w:type="dxa"/>
            <w:vAlign w:val="center"/>
          </w:tcPr>
          <w:p w14:paraId="370E7020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3B1A76" w14:paraId="1C27187E" w14:textId="77777777" w:rsidTr="00EA30CC">
        <w:trPr>
          <w:trHeight w:hRule="exact" w:val="454"/>
          <w:jc w:val="center"/>
        </w:trPr>
        <w:tc>
          <w:tcPr>
            <w:tcW w:w="1843" w:type="dxa"/>
            <w:vAlign w:val="center"/>
          </w:tcPr>
          <w:p w14:paraId="030B5C65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70s</w:t>
            </w:r>
          </w:p>
        </w:tc>
        <w:tc>
          <w:tcPr>
            <w:tcW w:w="1843" w:type="dxa"/>
            <w:vAlign w:val="center"/>
          </w:tcPr>
          <w:p w14:paraId="65E45293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P2.6</w:t>
            </w:r>
          </w:p>
        </w:tc>
        <w:tc>
          <w:tcPr>
            <w:tcW w:w="1554" w:type="dxa"/>
            <w:vAlign w:val="center"/>
          </w:tcPr>
          <w:p w14:paraId="0340C0FA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4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97" w:type="dxa"/>
            <w:vAlign w:val="center"/>
          </w:tcPr>
          <w:p w14:paraId="6637ECB1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851" w:type="dxa"/>
            <w:vAlign w:val="center"/>
          </w:tcPr>
          <w:p w14:paraId="0A80332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992" w:type="dxa"/>
            <w:vAlign w:val="center"/>
          </w:tcPr>
          <w:p w14:paraId="7336F20C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51" w:type="dxa"/>
            <w:vAlign w:val="center"/>
          </w:tcPr>
          <w:p w14:paraId="1DF0ADDF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850" w:type="dxa"/>
            <w:vAlign w:val="center"/>
          </w:tcPr>
          <w:p w14:paraId="354B1310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</w:p>
        </w:tc>
      </w:tr>
      <w:tr w:rsidR="003B1A76" w14:paraId="0856665F" w14:textId="77777777" w:rsidTr="00EA30CC">
        <w:trPr>
          <w:trHeight w:hRule="exact" w:val="454"/>
          <w:jc w:val="center"/>
        </w:trPr>
        <w:tc>
          <w:tcPr>
            <w:tcW w:w="1843" w:type="dxa"/>
            <w:vAlign w:val="center"/>
          </w:tcPr>
          <w:p w14:paraId="22E35EC9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7B803AA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P4.5</w:t>
            </w:r>
          </w:p>
        </w:tc>
        <w:tc>
          <w:tcPr>
            <w:tcW w:w="1554" w:type="dxa"/>
            <w:vAlign w:val="center"/>
          </w:tcPr>
          <w:p w14:paraId="39713E8A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97" w:type="dxa"/>
            <w:vAlign w:val="center"/>
          </w:tcPr>
          <w:p w14:paraId="48790D4C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851" w:type="dxa"/>
            <w:vAlign w:val="center"/>
          </w:tcPr>
          <w:p w14:paraId="66FFFC4A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992" w:type="dxa"/>
            <w:vAlign w:val="center"/>
          </w:tcPr>
          <w:p w14:paraId="057EA15E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851" w:type="dxa"/>
            <w:vAlign w:val="center"/>
          </w:tcPr>
          <w:p w14:paraId="660137A3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0" w:type="dxa"/>
            <w:vAlign w:val="center"/>
          </w:tcPr>
          <w:p w14:paraId="57C053A9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8</w:t>
            </w:r>
          </w:p>
        </w:tc>
      </w:tr>
      <w:tr w:rsidR="003B1A76" w14:paraId="0AB9212E" w14:textId="77777777" w:rsidTr="00EA30CC">
        <w:trPr>
          <w:trHeight w:hRule="exact" w:val="454"/>
          <w:jc w:val="center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75A1F42B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61211586" w14:textId="77777777" w:rsidR="003B1A76" w:rsidRPr="00E661F0" w:rsidRDefault="003B1A76" w:rsidP="00EA30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P8.5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 w14:paraId="4D4391EA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8</w:t>
            </w:r>
            <w:r w:rsidRPr="00E661F0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 w14:paraId="3441AEDA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56DDA9CD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0C7F7B1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6275E916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607BDC23" w14:textId="77777777" w:rsidR="003B1A76" w:rsidRPr="00E661F0" w:rsidRDefault="003B1A76" w:rsidP="00EA30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</w:tbl>
    <w:p w14:paraId="4C515F62" w14:textId="68C50984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6A0B01C4" w14:textId="434F9CDC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604189E6" w14:textId="4D541E8F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2F254445" w14:textId="43B8C942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230DB9AD" w14:textId="6098ED60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65D7594F" w14:textId="118A18F3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79EBCF4E" w14:textId="667CE9E8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61264BCF" w14:textId="15373EEF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3761E89" w14:textId="657E1AB9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31D42AD0" w14:textId="337B2DDA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179AD831" w14:textId="2A649B08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709C4377" w14:textId="35D529F6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4DB7946A" w14:textId="16C57C61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31414EDC" w14:textId="317B1B8C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5ADCAA97" w14:textId="5E894FCD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54C7495B" w14:textId="7C5618BF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0E005EC9" w14:textId="3F410130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3BD762CF" w14:textId="50F666E8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17D6A59B" w14:textId="209BDE30" w:rsidR="003B1A76" w:rsidRDefault="003B1A76" w:rsidP="003B1A76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144CB0CE" w14:textId="79BAA0C7" w:rsidR="007D62E8" w:rsidRPr="003B4BAE" w:rsidRDefault="00910879" w:rsidP="00B958B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B4BA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4B52B4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B1A76">
        <w:rPr>
          <w:rFonts w:ascii="Times New Roman" w:hAnsi="Times New Roman" w:cs="Times New Roman"/>
          <w:b/>
          <w:sz w:val="24"/>
          <w:szCs w:val="24"/>
        </w:rPr>
        <w:t>4</w:t>
      </w:r>
      <w:r w:rsidR="00133A6B">
        <w:rPr>
          <w:rFonts w:ascii="Times New Roman" w:hAnsi="Times New Roman" w:cs="Times New Roman"/>
          <w:b/>
          <w:sz w:val="24"/>
          <w:szCs w:val="24"/>
        </w:rPr>
        <w:t>.</w:t>
      </w:r>
      <w:r w:rsidR="00A278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7869">
        <w:rPr>
          <w:rFonts w:ascii="Times New Roman" w:hAnsi="Times New Roman" w:cs="Times New Roman"/>
          <w:sz w:val="24"/>
          <w:szCs w:val="24"/>
        </w:rPr>
        <w:t>T</w:t>
      </w:r>
      <w:r w:rsidR="00A27869">
        <w:rPr>
          <w:rFonts w:ascii="Times New Roman" w:hAnsi="Times New Roman" w:cs="Times New Roman" w:hint="eastAsia"/>
          <w:sz w:val="24"/>
          <w:szCs w:val="24"/>
        </w:rPr>
        <w:t>h</w:t>
      </w:r>
      <w:r w:rsidR="00A27869">
        <w:rPr>
          <w:rFonts w:ascii="Times New Roman" w:hAnsi="Times New Roman" w:cs="Times New Roman"/>
          <w:sz w:val="24"/>
          <w:szCs w:val="24"/>
        </w:rPr>
        <w:t>e changes of annual</w:t>
      </w:r>
      <w:r w:rsidR="00A27869" w:rsidRPr="005C0378">
        <w:rPr>
          <w:rFonts w:ascii="Times New Roman" w:hAnsi="Times New Roman" w:cs="Times New Roman"/>
          <w:sz w:val="24"/>
          <w:szCs w:val="24"/>
        </w:rPr>
        <w:t xml:space="preserve"> </w:t>
      </w:r>
      <w:r w:rsidR="00A27869">
        <w:rPr>
          <w:rFonts w:ascii="Times New Roman" w:hAnsi="Times New Roman" w:cs="Times New Roman"/>
          <w:sz w:val="24"/>
          <w:szCs w:val="24"/>
        </w:rPr>
        <w:t>heat-related,</w:t>
      </w:r>
      <w:r w:rsidR="00A27869" w:rsidRPr="00B958B6">
        <w:rPr>
          <w:rFonts w:ascii="Times New Roman" w:hAnsi="Times New Roman" w:cs="Times New Roman"/>
          <w:sz w:val="24"/>
          <w:szCs w:val="24"/>
        </w:rPr>
        <w:t xml:space="preserve"> </w:t>
      </w:r>
      <w:r w:rsidR="00A27869">
        <w:rPr>
          <w:rFonts w:ascii="Times New Roman" w:hAnsi="Times New Roman" w:cs="Times New Roman"/>
          <w:sz w:val="24"/>
          <w:szCs w:val="24"/>
        </w:rPr>
        <w:t xml:space="preserve">cold-related, and net total temperature-related </w:t>
      </w:r>
      <w:r w:rsidR="00A27869" w:rsidRPr="008F4B9F">
        <w:rPr>
          <w:rFonts w:ascii="Times New Roman" w:hAnsi="Times New Roman" w:cs="Times New Roman"/>
          <w:sz w:val="24"/>
          <w:szCs w:val="24"/>
          <w:lang w:val="en-GB"/>
        </w:rPr>
        <w:t>years of life lost from ischemic heart disease</w:t>
      </w:r>
      <w:r w:rsidR="00A27869">
        <w:rPr>
          <w:rFonts w:ascii="Times New Roman" w:hAnsi="Times New Roman" w:cs="Times New Roman"/>
          <w:sz w:val="24"/>
          <w:szCs w:val="24"/>
        </w:rPr>
        <w:t xml:space="preserve"> for each global-scale climate model under 3 </w:t>
      </w:r>
      <w:r w:rsidR="00A27869" w:rsidRPr="008F4B9F">
        <w:rPr>
          <w:rFonts w:ascii="Times New Roman" w:hAnsi="Times New Roman" w:cs="Times New Roman"/>
          <w:sz w:val="24"/>
          <w:szCs w:val="24"/>
          <w:lang w:val="en-GB"/>
        </w:rPr>
        <w:t>representative concentration pathways (RCPs)</w:t>
      </w:r>
      <w:r w:rsidR="00A27869" w:rsidRPr="003B4BAE">
        <w:rPr>
          <w:rFonts w:ascii="Times New Roman" w:hAnsi="Times New Roman" w:cs="Times New Roman"/>
          <w:sz w:val="24"/>
          <w:szCs w:val="24"/>
        </w:rPr>
        <w:t xml:space="preserve"> in 2050s</w:t>
      </w:r>
      <w:r w:rsidR="002234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20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5027BD" w:rsidRPr="009A4A7F" w14:paraId="621F53F8" w14:textId="77777777" w:rsidTr="008C105C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8"/>
          <w:p w14:paraId="7BF93765" w14:textId="77777777" w:rsidR="005027BD" w:rsidRPr="00D40ECB" w:rsidRDefault="005027BD" w:rsidP="008C105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40ECB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G</w:t>
            </w:r>
            <w:r w:rsidRPr="00D40EC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M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CF21DE" w14:textId="77777777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572A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R</w:t>
            </w:r>
            <w:r w:rsidRPr="005572A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P2.6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530501" w14:textId="77777777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572A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R</w:t>
            </w:r>
            <w:r w:rsidRPr="005572A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P4.5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F402E2" w14:textId="77777777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572A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R</w:t>
            </w:r>
            <w:r w:rsidRPr="005572A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P8.5</w:t>
            </w:r>
          </w:p>
        </w:tc>
      </w:tr>
      <w:tr w:rsidR="005027BD" w:rsidRPr="009A4A7F" w14:paraId="4121E6E8" w14:textId="77777777" w:rsidTr="008C105C">
        <w:trPr>
          <w:trHeight w:val="278"/>
          <w:jc w:val="center"/>
        </w:trPr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E52FF3" w14:textId="77777777" w:rsidR="005027BD" w:rsidRPr="009A4A7F" w:rsidRDefault="005027BD" w:rsidP="008C10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6D7BD6" w14:textId="6C4A4241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eat</w:t>
            </w:r>
            <w:r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346C33" w14:textId="77DCA18F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572A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ld</w:t>
            </w:r>
            <w:r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27C7DB" w14:textId="7361C21C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otal</w:t>
            </w:r>
            <w:r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2AEE01" w14:textId="0860A509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eat</w:t>
            </w:r>
            <w:r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F98736" w14:textId="7EA7FD4B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572A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C</w:t>
            </w:r>
            <w:r w:rsidRPr="005572A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ld</w:t>
            </w:r>
            <w:r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C4FD35" w14:textId="0DAD1AD7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otal</w:t>
            </w:r>
            <w:r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32A4E2" w14:textId="44EB4F7F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eat</w:t>
            </w:r>
            <w:r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EC48A5" w14:textId="1255871E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572A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C</w:t>
            </w:r>
            <w:r w:rsidRPr="005572A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ld</w:t>
            </w:r>
            <w:r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ABB3E9" w14:textId="762D446A" w:rsidR="005027BD" w:rsidRPr="005572A6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tal</w:t>
            </w:r>
            <w:r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5027BD" w:rsidRPr="009A4A7F" w14:paraId="7E5BD289" w14:textId="77777777" w:rsidTr="008C105C">
        <w:trPr>
          <w:trHeight w:val="278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A43663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413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F3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3BF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0E8F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4.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FE2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76.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5C70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.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E78F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7.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5F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78.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88E1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9.5</w:t>
            </w:r>
          </w:p>
        </w:tc>
      </w:tr>
      <w:tr w:rsidR="005027BD" w:rsidRPr="009A4A7F" w14:paraId="7C89AFEB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23A8D7D1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451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61B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1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B72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D8F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6E9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1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A88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ADF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9B2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6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E62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1.1</w:t>
            </w:r>
          </w:p>
        </w:tc>
      </w:tr>
      <w:tr w:rsidR="005027BD" w:rsidRPr="009A4A7F" w14:paraId="6FFA5B4D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492EB718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DCC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759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2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FDA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69F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6C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3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5B5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48C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3C2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5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744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.4</w:t>
            </w:r>
          </w:p>
        </w:tc>
      </w:tr>
      <w:tr w:rsidR="005027BD" w:rsidRPr="009A4A7F" w14:paraId="67B66F88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728D950D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0C22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4A4B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0632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9C0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00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9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1C8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3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BD3B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326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562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5027BD" w:rsidRPr="009A4A7F" w14:paraId="3BAF8300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5CE1B249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7A5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B4BF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1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EC5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719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9F54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8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26C4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117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90B0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6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B250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.7</w:t>
            </w:r>
          </w:p>
        </w:tc>
      </w:tr>
      <w:tr w:rsidR="005027BD" w:rsidRPr="009A4A7F" w14:paraId="013ACE5E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57416BF8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E230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FDCB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0A9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403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5322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5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F33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E00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CAC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2AE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5027BD" w:rsidRPr="009A4A7F" w14:paraId="1EA623DD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480B9595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6020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F9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2AC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8E3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058F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0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2B86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6EB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8E24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5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DA3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8.2</w:t>
            </w:r>
          </w:p>
        </w:tc>
      </w:tr>
      <w:tr w:rsidR="005027BD" w:rsidRPr="009A4A7F" w14:paraId="7BD9CDF3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6BA969F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3A9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6AC1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3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34EB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0E2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F3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AFD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892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FA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A7D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5.3</w:t>
            </w:r>
          </w:p>
        </w:tc>
      </w:tr>
      <w:tr w:rsidR="005027BD" w:rsidRPr="009A4A7F" w14:paraId="23259FE6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DBEE43A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762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FA4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6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30C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A6E6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A696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7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AB06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D98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BDE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5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26C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0.3</w:t>
            </w:r>
          </w:p>
        </w:tc>
      </w:tr>
      <w:tr w:rsidR="005027BD" w:rsidRPr="009A4A7F" w14:paraId="339A965B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7573FAD7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0476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148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0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945F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011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9D81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490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C831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B9F2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7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50F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3.5</w:t>
            </w:r>
          </w:p>
        </w:tc>
      </w:tr>
      <w:tr w:rsidR="005027BD" w:rsidRPr="009A4A7F" w14:paraId="61BB2226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4C86E23F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65C6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36F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BF62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E612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7B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5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75E4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809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4B9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3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9E92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6.8</w:t>
            </w:r>
          </w:p>
        </w:tc>
      </w:tr>
      <w:tr w:rsidR="005027BD" w:rsidRPr="009A4A7F" w14:paraId="49218A30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31A0736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82A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FB71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FAB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F29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3AB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1AC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63D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18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0362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8.5</w:t>
            </w:r>
          </w:p>
        </w:tc>
      </w:tr>
      <w:tr w:rsidR="005027BD" w:rsidRPr="009A4A7F" w14:paraId="308A3777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26BF2722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191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9996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4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E55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DA6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956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6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978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808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030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1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F5B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6.2</w:t>
            </w:r>
          </w:p>
        </w:tc>
      </w:tr>
      <w:tr w:rsidR="005027BD" w:rsidRPr="009A4A7F" w14:paraId="0418660D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417EA7F9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C9D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CA11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0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D846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D710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4E4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9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3FA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C50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C76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2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B22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.3</w:t>
            </w:r>
          </w:p>
        </w:tc>
      </w:tr>
      <w:tr w:rsidR="005027BD" w:rsidRPr="009A4A7F" w14:paraId="6F01CD0D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370FB912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B1C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2D0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1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F5E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600F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0D1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5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3B7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FCF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097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5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03C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.6</w:t>
            </w:r>
          </w:p>
        </w:tc>
      </w:tr>
      <w:tr w:rsidR="005027BD" w:rsidRPr="009A4A7F" w14:paraId="5CA06D21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3324560C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DA9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5AC1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0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6DE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6EA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21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2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383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AD9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EC2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1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3E2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3.1</w:t>
            </w:r>
          </w:p>
        </w:tc>
      </w:tr>
      <w:tr w:rsidR="005027BD" w:rsidRPr="009A4A7F" w14:paraId="359EB7C9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11877AB6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44E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036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1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4EF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938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DF3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2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4E0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1C6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0A97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4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14E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2.5</w:t>
            </w:r>
          </w:p>
        </w:tc>
      </w:tr>
      <w:tr w:rsidR="005027BD" w:rsidRPr="009A4A7F" w14:paraId="09AB40DB" w14:textId="77777777" w:rsidTr="008C105C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24FD7A01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45F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BA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4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0F8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6590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361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6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855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3FE9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974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8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2DA8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6.4</w:t>
            </w:r>
          </w:p>
        </w:tc>
      </w:tr>
      <w:tr w:rsidR="005027BD" w:rsidRPr="009A4A7F" w14:paraId="523BA414" w14:textId="77777777" w:rsidTr="008C105C">
        <w:trPr>
          <w:trHeight w:val="278"/>
          <w:jc w:val="center"/>
        </w:trPr>
        <w:tc>
          <w:tcPr>
            <w:tcW w:w="1020" w:type="dxa"/>
            <w:tcBorders>
              <w:bottom w:val="single" w:sz="4" w:space="0" w:color="000000"/>
            </w:tcBorders>
            <w:noWrap/>
            <w:vAlign w:val="bottom"/>
          </w:tcPr>
          <w:p w14:paraId="09E3B53A" w14:textId="77777777" w:rsidR="005027BD" w:rsidRPr="005572A6" w:rsidRDefault="005027BD" w:rsidP="008C10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AC373A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5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F9F04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80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140225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A306ED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DA8D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3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53D5F0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43461C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5658E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4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75DA11" w14:textId="77777777" w:rsidR="005027BD" w:rsidRPr="009A4A7F" w:rsidRDefault="005027BD" w:rsidP="008C10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4.6</w:t>
            </w:r>
          </w:p>
        </w:tc>
      </w:tr>
    </w:tbl>
    <w:p w14:paraId="33E1872C" w14:textId="67275DE7" w:rsidR="005027BD" w:rsidRDefault="005027BD" w:rsidP="005027BD">
      <w:pPr>
        <w:rPr>
          <w:rFonts w:ascii="Times New Roman" w:hAnsi="Times New Roman" w:cs="Times New Roman"/>
          <w:szCs w:val="21"/>
        </w:rPr>
      </w:pPr>
      <w:bookmarkStart w:id="9" w:name="_Hlk512003830"/>
      <w:r>
        <w:rPr>
          <w:rFonts w:ascii="Times New Roman" w:hAnsi="Times New Roman" w:cs="Times New Roman"/>
          <w:szCs w:val="21"/>
          <w:vertAlign w:val="superscript"/>
        </w:rPr>
        <w:t xml:space="preserve">a,b,c </w:t>
      </w:r>
      <w:r>
        <w:rPr>
          <w:rFonts w:ascii="Times New Roman" w:hAnsi="Times New Roman" w:cs="Times New Roman"/>
          <w:szCs w:val="21"/>
        </w:rPr>
        <w:t>Changes</w:t>
      </w:r>
      <w:r w:rsidRPr="00AA447B">
        <w:rPr>
          <w:rFonts w:ascii="Times New Roman" w:hAnsi="Times New Roman" w:cs="Times New Roman"/>
          <w:szCs w:val="21"/>
        </w:rPr>
        <w:t xml:space="preserve"> relative to annual baseline heat-related and cold-related, and total temperature-related years of life lost from ischemic heart disease is 3 200 years, 5 508 years, and 8 708 years, respectively.</w:t>
      </w:r>
      <w:r w:rsidRPr="003B25A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e unit of change of years of life lost is year.</w:t>
      </w:r>
    </w:p>
    <w:bookmarkEnd w:id="9"/>
    <w:p w14:paraId="55126E4D" w14:textId="77777777" w:rsidR="005027BD" w:rsidRPr="005027BD" w:rsidRDefault="005027BD" w:rsidP="005027BD"/>
    <w:p w14:paraId="3F1E7469" w14:textId="77777777" w:rsidR="005027BD" w:rsidRDefault="005027BD" w:rsidP="005027BD"/>
    <w:p w14:paraId="7130B1A5" w14:textId="2E941DE8" w:rsidR="005027BD" w:rsidRDefault="005027BD">
      <w:pPr>
        <w:sectPr w:rsidR="005027BD" w:rsidSect="00C709F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64D5668" w14:textId="0F5F7106" w:rsidR="00C25353" w:rsidRPr="003B4BAE" w:rsidRDefault="00C25353" w:rsidP="00883CD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B4BA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2234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52B4">
        <w:rPr>
          <w:rFonts w:ascii="Times New Roman" w:hAnsi="Times New Roman" w:cs="Times New Roman"/>
          <w:b/>
          <w:sz w:val="24"/>
          <w:szCs w:val="24"/>
        </w:rPr>
        <w:t>S</w:t>
      </w:r>
      <w:bookmarkStart w:id="10" w:name="_Hlk510600367"/>
      <w:r w:rsidR="003B1A76">
        <w:rPr>
          <w:rFonts w:ascii="Times New Roman" w:hAnsi="Times New Roman" w:cs="Times New Roman"/>
          <w:b/>
          <w:sz w:val="24"/>
          <w:szCs w:val="24"/>
        </w:rPr>
        <w:t>5</w:t>
      </w:r>
      <w:r w:rsidR="00133A6B">
        <w:rPr>
          <w:rFonts w:ascii="Times New Roman" w:hAnsi="Times New Roman" w:cs="Times New Roman"/>
          <w:b/>
          <w:sz w:val="24"/>
          <w:szCs w:val="24"/>
        </w:rPr>
        <w:t>.</w:t>
      </w:r>
      <w:r w:rsidR="00D03A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3AB2">
        <w:rPr>
          <w:rFonts w:ascii="Times New Roman" w:hAnsi="Times New Roman" w:cs="Times New Roman"/>
          <w:sz w:val="24"/>
          <w:szCs w:val="24"/>
        </w:rPr>
        <w:t>T</w:t>
      </w:r>
      <w:r w:rsidR="00D03AB2">
        <w:rPr>
          <w:rFonts w:ascii="Times New Roman" w:hAnsi="Times New Roman" w:cs="Times New Roman" w:hint="eastAsia"/>
          <w:sz w:val="24"/>
          <w:szCs w:val="24"/>
        </w:rPr>
        <w:t>h</w:t>
      </w:r>
      <w:r w:rsidR="00D03AB2">
        <w:rPr>
          <w:rFonts w:ascii="Times New Roman" w:hAnsi="Times New Roman" w:cs="Times New Roman"/>
          <w:sz w:val="24"/>
          <w:szCs w:val="24"/>
        </w:rPr>
        <w:t>e changes of annual</w:t>
      </w:r>
      <w:r w:rsidR="00D03AB2" w:rsidRPr="00B958B6">
        <w:rPr>
          <w:rFonts w:ascii="Times New Roman" w:hAnsi="Times New Roman" w:cs="Times New Roman"/>
          <w:sz w:val="24"/>
          <w:szCs w:val="24"/>
        </w:rPr>
        <w:t xml:space="preserve"> </w:t>
      </w:r>
      <w:r w:rsidR="00D03AB2">
        <w:rPr>
          <w:rFonts w:ascii="Times New Roman" w:hAnsi="Times New Roman" w:cs="Times New Roman"/>
          <w:sz w:val="24"/>
          <w:szCs w:val="24"/>
        </w:rPr>
        <w:t xml:space="preserve">heat-related, cold-related, and net total temperature-related </w:t>
      </w:r>
      <w:r w:rsidR="00D03AB2" w:rsidRPr="008F4B9F">
        <w:rPr>
          <w:rFonts w:ascii="Times New Roman" w:hAnsi="Times New Roman" w:cs="Times New Roman"/>
          <w:sz w:val="24"/>
          <w:szCs w:val="24"/>
          <w:lang w:val="en-GB"/>
        </w:rPr>
        <w:t>years of life lost from ischemic heart disease</w:t>
      </w:r>
      <w:r w:rsidR="00D03AB2">
        <w:rPr>
          <w:rFonts w:ascii="Times New Roman" w:hAnsi="Times New Roman" w:cs="Times New Roman"/>
          <w:sz w:val="24"/>
          <w:szCs w:val="24"/>
        </w:rPr>
        <w:t xml:space="preserve"> for each global-scale climate model under </w:t>
      </w:r>
      <w:r w:rsidR="00D03AB2" w:rsidRPr="005A5510">
        <w:rPr>
          <w:rFonts w:ascii="Times New Roman" w:hAnsi="Times New Roman" w:cs="Times New Roman"/>
          <w:sz w:val="24"/>
          <w:szCs w:val="24"/>
          <w:lang w:val="en-GB"/>
        </w:rPr>
        <w:t>representative concentration pathways (RCPs)</w:t>
      </w:r>
      <w:r w:rsidR="00D03AB2" w:rsidRPr="003B4B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3AB2" w:rsidRPr="003B4BAE">
        <w:rPr>
          <w:rFonts w:ascii="Times New Roman" w:hAnsi="Times New Roman" w:cs="Times New Roman"/>
          <w:sz w:val="24"/>
          <w:szCs w:val="24"/>
        </w:rPr>
        <w:t>in 20</w:t>
      </w:r>
      <w:r w:rsidR="00D03AB2">
        <w:rPr>
          <w:rFonts w:ascii="Times New Roman" w:hAnsi="Times New Roman" w:cs="Times New Roman"/>
          <w:sz w:val="24"/>
          <w:szCs w:val="24"/>
        </w:rPr>
        <w:t>7</w:t>
      </w:r>
      <w:r w:rsidR="00D03AB2" w:rsidRPr="003B4BAE">
        <w:rPr>
          <w:rFonts w:ascii="Times New Roman" w:hAnsi="Times New Roman" w:cs="Times New Roman"/>
          <w:sz w:val="24"/>
          <w:szCs w:val="24"/>
        </w:rPr>
        <w:t>0s</w:t>
      </w:r>
      <w:r w:rsidR="002234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20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D40ECB" w:rsidRPr="005572A6" w14:paraId="3D029948" w14:textId="77777777" w:rsidTr="00F211AB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10"/>
          <w:p w14:paraId="1692CA00" w14:textId="27859AA4" w:rsidR="00D40ECB" w:rsidRPr="00D40ECB" w:rsidRDefault="00D40ECB" w:rsidP="006D1D6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40ECB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D40ECB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M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920993" w14:textId="3C7FD09D" w:rsidR="00D40ECB" w:rsidRPr="00D40ECB" w:rsidRDefault="00D40ECB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40EC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R</w:t>
            </w:r>
            <w:r w:rsidRPr="00D40E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P2.6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FE3A0D" w14:textId="5B6A3997" w:rsidR="00D40ECB" w:rsidRPr="00D40ECB" w:rsidRDefault="00D40ECB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40EC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R</w:t>
            </w:r>
            <w:r w:rsidRPr="00D40E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P4.5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CA894F" w14:textId="01E4E230" w:rsidR="00D40ECB" w:rsidRPr="00D40ECB" w:rsidRDefault="00D40ECB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40EC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R</w:t>
            </w:r>
            <w:r w:rsidRPr="00D40E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P8.5</w:t>
            </w:r>
          </w:p>
        </w:tc>
      </w:tr>
      <w:tr w:rsidR="00D40ECB" w:rsidRPr="005572A6" w14:paraId="771D414C" w14:textId="77777777" w:rsidTr="00F211AB">
        <w:trPr>
          <w:trHeight w:val="278"/>
          <w:jc w:val="center"/>
        </w:trPr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828AA" w14:textId="77777777" w:rsidR="00D40ECB" w:rsidRPr="005572A6" w:rsidRDefault="00D40ECB" w:rsidP="006D1D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CE830" w14:textId="2B1CD816" w:rsidR="00D40ECB" w:rsidRPr="00D40ECB" w:rsidRDefault="00C709F2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eat</w:t>
            </w:r>
            <w:r w:rsidR="005027BD"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43888" w14:textId="0C9A9525" w:rsidR="00D40ECB" w:rsidRPr="00D40ECB" w:rsidRDefault="00D40ECB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40E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ld</w:t>
            </w:r>
            <w:r w:rsidR="005027BD"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96AA3" w14:textId="2158550E" w:rsidR="00D40ECB" w:rsidRPr="00D40ECB" w:rsidRDefault="00C709F2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otal</w:t>
            </w:r>
            <w:r w:rsidR="005027BD"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CC6A8" w14:textId="54C3BECB" w:rsidR="00D40ECB" w:rsidRPr="00D40ECB" w:rsidRDefault="0073117F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eat</w:t>
            </w:r>
            <w:r w:rsidR="005027BD"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DF3E5" w14:textId="747B613D" w:rsidR="00D40ECB" w:rsidRPr="00D40ECB" w:rsidRDefault="00D40ECB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40E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ld</w:t>
            </w:r>
            <w:r w:rsidR="005027BD"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2825E" w14:textId="3C4E45CA" w:rsidR="00D40ECB" w:rsidRPr="00D40ECB" w:rsidRDefault="0073117F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otal</w:t>
            </w:r>
            <w:r w:rsidR="005027BD"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C05AC" w14:textId="21D82E20" w:rsidR="00D40ECB" w:rsidRPr="00D40ECB" w:rsidRDefault="0073117F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at</w:t>
            </w:r>
            <w:r w:rsidR="005027BD"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26004" w14:textId="7D6E4FFF" w:rsidR="00D40ECB" w:rsidRPr="00D40ECB" w:rsidRDefault="00D40ECB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40E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ld</w:t>
            </w:r>
            <w:r w:rsidR="005027BD"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A4CB3" w14:textId="0BFFE9B1" w:rsidR="00D40ECB" w:rsidRPr="00D40ECB" w:rsidRDefault="0073117F" w:rsidP="005572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otal</w:t>
            </w:r>
            <w:r w:rsidR="005027BD" w:rsidRPr="005027B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3117F" w:rsidRPr="005572A6" w14:paraId="3A7F4472" w14:textId="77777777" w:rsidTr="0073117F">
        <w:trPr>
          <w:trHeight w:val="278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5EEB62" w14:textId="6801DC50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E24C" w14:textId="653A725C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5354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8F90" w14:textId="31F61002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5D2D" w14:textId="0FE45D4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6.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8DB1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98.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B35D" w14:textId="78FA9324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7.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443D" w14:textId="1D19CCA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2.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A496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44.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F2D2" w14:textId="4C49B0F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7.6</w:t>
            </w:r>
          </w:p>
        </w:tc>
      </w:tr>
      <w:tr w:rsidR="0073117F" w:rsidRPr="005572A6" w14:paraId="75819201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3F71A14E" w14:textId="2A6DE8AB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09A7" w14:textId="0E422A09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F6C0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3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0E9A" w14:textId="47D0E57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DE53" w14:textId="46DB270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C85B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8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195C" w14:textId="3FEBBF2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69A6" w14:textId="01CC5C9D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C66C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5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CACB" w14:textId="42176A3F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0.7</w:t>
            </w:r>
          </w:p>
        </w:tc>
      </w:tr>
      <w:tr w:rsidR="0073117F" w:rsidRPr="005572A6" w14:paraId="7F9DBCAC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06CB1C6A" w14:textId="5583A869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BF49" w14:textId="1B53635A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36DF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03AB" w14:textId="340087D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9E38" w14:textId="60747D19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826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4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32BE" w14:textId="5211AE7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96C2" w14:textId="1809ACE2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79E6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9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5C46" w14:textId="1753BD4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7.5</w:t>
            </w:r>
          </w:p>
        </w:tc>
      </w:tr>
      <w:tr w:rsidR="0073117F" w:rsidRPr="005572A6" w14:paraId="08F13818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15C0B1E" w14:textId="36E09824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68D3" w14:textId="6917437E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21D9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4856" w14:textId="1367E2A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0886" w14:textId="6FF00E35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B20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91A5" w14:textId="0B5EB68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8AA6" w14:textId="463A1645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2B2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8230" w14:textId="0291A7E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3117F" w:rsidRPr="005572A6" w14:paraId="3C159D49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29019D3A" w14:textId="6139684E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8FDD" w14:textId="3C8523C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EA4D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9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5DB8" w14:textId="136EE634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3C34" w14:textId="675DF732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6100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2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E2C3" w14:textId="4B8DA58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2DAA" w14:textId="3D754070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AA59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1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FF21" w14:textId="28E26770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.9</w:t>
            </w:r>
          </w:p>
        </w:tc>
      </w:tr>
      <w:tr w:rsidR="0073117F" w:rsidRPr="005572A6" w14:paraId="5A92BD4B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243FBC95" w14:textId="72636042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6969" w14:textId="5ABA251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AD58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FEC3" w14:textId="208221F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20A2" w14:textId="1AE12164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BD9F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5448" w14:textId="1413D3E8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E3FB" w14:textId="5635EDB1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1F7A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5892" w14:textId="10A70178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73117F" w:rsidRPr="005572A6" w14:paraId="59A635AC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4A74C16F" w14:textId="6970C1B4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9B55" w14:textId="322DCC1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0E2D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CFC2" w14:textId="3B5D1E9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FF3E" w14:textId="49CAC634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EF73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0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E76B" w14:textId="57B53708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53CA" w14:textId="6DEC7371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8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28C6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82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1D34" w14:textId="71F01189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53.8</w:t>
            </w:r>
          </w:p>
        </w:tc>
      </w:tr>
      <w:tr w:rsidR="0073117F" w:rsidRPr="005572A6" w14:paraId="6C25B29C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5865E2F8" w14:textId="25C40ECD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3BFA" w14:textId="21FBFF1A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D7A3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8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5EB0" w14:textId="7E6AC930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2A93" w14:textId="0322A0AC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42C8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6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FCBF" w14:textId="5E0D203F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3508" w14:textId="2315B595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655A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8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ECC9" w14:textId="21DDB6C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.6</w:t>
            </w:r>
          </w:p>
        </w:tc>
      </w:tr>
      <w:tr w:rsidR="0073117F" w:rsidRPr="005572A6" w14:paraId="6EA64648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7D41F178" w14:textId="6D78A457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90E3" w14:textId="5B76535F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3DE3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1D1B" w14:textId="61B523D5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875F" w14:textId="627A898D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D60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2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5B00" w14:textId="389AF1C5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AC55" w14:textId="12E3CE9A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23CD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4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511B" w14:textId="51B98319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6.2</w:t>
            </w:r>
          </w:p>
        </w:tc>
      </w:tr>
      <w:tr w:rsidR="0073117F" w:rsidRPr="005572A6" w14:paraId="4A7F6D9B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7BE33150" w14:textId="48457D97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BF53" w14:textId="656955ED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B755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8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0C19" w14:textId="7D2C83B5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FB38" w14:textId="11FBC05E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88C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6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D4FD" w14:textId="2B39E71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C044" w14:textId="4879A9A2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662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89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33D0" w14:textId="54E746A0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4.5</w:t>
            </w:r>
          </w:p>
        </w:tc>
      </w:tr>
      <w:tr w:rsidR="0073117F" w:rsidRPr="005572A6" w14:paraId="5B201E28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159CB23F" w14:textId="2CEFD78F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D3AF" w14:textId="15124CF4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AE47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9B22" w14:textId="2FC5B51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29D0" w14:textId="020F8DF9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EED2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DB77" w14:textId="67630CA2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CE7D" w14:textId="7E6D94D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5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7909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69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3020" w14:textId="478D3B38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3.1</w:t>
            </w:r>
          </w:p>
        </w:tc>
      </w:tr>
      <w:tr w:rsidR="0073117F" w:rsidRPr="005572A6" w14:paraId="224EFE40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7A31B8E6" w14:textId="082D4A4A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3D9F" w14:textId="7A1ED6AC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F684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2C87" w14:textId="4EC0CA0F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F336" w14:textId="29C6494C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32FC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E715" w14:textId="5DE8944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DF9D" w14:textId="4CF34ED9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560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2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6EB0" w14:textId="1025BE0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7.9</w:t>
            </w:r>
          </w:p>
        </w:tc>
      </w:tr>
      <w:tr w:rsidR="0073117F" w:rsidRPr="005572A6" w14:paraId="30426D10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4B7CAC73" w14:textId="4C87BB58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9165" w14:textId="0C1E80DE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C76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6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4A41" w14:textId="55147CB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9314" w14:textId="36F6B929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3C94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5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0390" w14:textId="3E8DDB3C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299A" w14:textId="2D24BFC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6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CAFE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0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4825" w14:textId="12F878A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4.8</w:t>
            </w:r>
          </w:p>
        </w:tc>
      </w:tr>
      <w:tr w:rsidR="0073117F" w:rsidRPr="005572A6" w14:paraId="00A55B7E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7F5ECC70" w14:textId="0E2AFD3B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D0EB" w14:textId="09428C35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315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0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ABE8" w14:textId="0E01351A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D4B8" w14:textId="322A2E7D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733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2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38D8" w14:textId="63206C6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F84B" w14:textId="75DD690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4BA1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6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5F65" w14:textId="61394B2C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5.2</w:t>
            </w:r>
          </w:p>
        </w:tc>
      </w:tr>
      <w:tr w:rsidR="0073117F" w:rsidRPr="005572A6" w14:paraId="06B80554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2B3B448" w14:textId="2241873E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2140" w14:textId="590992A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5330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0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4875" w14:textId="5F5ED7E5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7943" w14:textId="17464E0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C121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6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D4E5" w14:textId="6DEBA2ED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E79F" w14:textId="4A129BBD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AC28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0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5BDD" w14:textId="6E05D323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7.1</w:t>
            </w:r>
          </w:p>
        </w:tc>
      </w:tr>
      <w:tr w:rsidR="0073117F" w:rsidRPr="005572A6" w14:paraId="35072FAD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5CB12B66" w14:textId="46EE21F3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D7A0" w14:textId="5F4B58B2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A5C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4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CEF7" w14:textId="548D67E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C7DF" w14:textId="7F2C0322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B6D1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9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2C9E" w14:textId="03D65370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1D9B" w14:textId="46ED810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B31A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68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C696" w14:textId="7081E51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6.7</w:t>
            </w:r>
          </w:p>
        </w:tc>
      </w:tr>
      <w:tr w:rsidR="0073117F" w:rsidRPr="005572A6" w14:paraId="26221E10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6FBCC8C0" w14:textId="38994B9B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63D6" w14:textId="68968A90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CC5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6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2E36" w14:textId="4FD7B81F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B625" w14:textId="56813014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BD4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2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7B4F" w14:textId="504BB48C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90F2" w14:textId="207C659B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69EE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6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BD61" w14:textId="423E9B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9.3</w:t>
            </w:r>
          </w:p>
        </w:tc>
      </w:tr>
      <w:tr w:rsidR="0073117F" w:rsidRPr="005572A6" w14:paraId="7067440C" w14:textId="77777777" w:rsidTr="0073117F">
        <w:trPr>
          <w:trHeight w:val="278"/>
          <w:jc w:val="center"/>
        </w:trPr>
        <w:tc>
          <w:tcPr>
            <w:tcW w:w="1020" w:type="dxa"/>
            <w:noWrap/>
            <w:vAlign w:val="bottom"/>
          </w:tcPr>
          <w:p w14:paraId="05E80DE7" w14:textId="6BF65B76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1256" w14:textId="724EB7B6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48A8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5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1F96" w14:textId="21BF67BD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8D11" w14:textId="351E4B81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9B45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5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7498" w14:textId="035A35EE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0A62" w14:textId="5F52A048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1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7EA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1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AE93" w14:textId="76DF04A9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7.2</w:t>
            </w:r>
          </w:p>
        </w:tc>
      </w:tr>
      <w:tr w:rsidR="0073117F" w:rsidRPr="005572A6" w14:paraId="6B176487" w14:textId="77777777" w:rsidTr="0073117F">
        <w:trPr>
          <w:trHeight w:val="278"/>
          <w:jc w:val="center"/>
        </w:trPr>
        <w:tc>
          <w:tcPr>
            <w:tcW w:w="1020" w:type="dxa"/>
            <w:tcBorders>
              <w:bottom w:val="single" w:sz="4" w:space="0" w:color="000000"/>
            </w:tcBorders>
            <w:noWrap/>
            <w:vAlign w:val="bottom"/>
          </w:tcPr>
          <w:p w14:paraId="44AA69EF" w14:textId="651FBC1F" w:rsidR="0073117F" w:rsidRPr="00D40ECB" w:rsidRDefault="0073117F" w:rsidP="0073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AECD1D" w14:textId="50EAB58E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9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FC2D4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85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E20B12" w14:textId="46FB7568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6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CF7307" w14:textId="66435E5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4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CA3F1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66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AA2A92" w14:textId="36D3A17C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638286" w14:textId="7FDBD41A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05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3035B" w14:textId="77777777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9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F48823" w14:textId="64C2BED4" w:rsidR="0073117F" w:rsidRPr="005572A6" w:rsidRDefault="0073117F" w:rsidP="007311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2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5.3</w:t>
            </w:r>
          </w:p>
        </w:tc>
      </w:tr>
    </w:tbl>
    <w:p w14:paraId="1A041EC3" w14:textId="395CA4CF" w:rsidR="00D3340D" w:rsidRDefault="005027BD" w:rsidP="005027B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,b,c </w:t>
      </w:r>
      <w:r>
        <w:rPr>
          <w:rFonts w:ascii="Times New Roman" w:hAnsi="Times New Roman" w:cs="Times New Roman"/>
          <w:szCs w:val="21"/>
        </w:rPr>
        <w:t>Changes</w:t>
      </w:r>
      <w:r w:rsidRPr="00AA447B">
        <w:rPr>
          <w:rFonts w:ascii="Times New Roman" w:hAnsi="Times New Roman" w:cs="Times New Roman"/>
          <w:szCs w:val="21"/>
        </w:rPr>
        <w:t xml:space="preserve"> relative to annual baseline heat-related and cold-related, and total temperature-related years of life lost from ischemic heart disease is 3 200 years, 5 508 years, and 8 708 years, respectively.</w:t>
      </w:r>
      <w:r w:rsidRPr="003B25A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e unit of change of years of life lost is year.</w:t>
      </w:r>
    </w:p>
    <w:p w14:paraId="322B7E94" w14:textId="77777777" w:rsidR="00D3340D" w:rsidRDefault="00D3340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0A3DCDB" w14:textId="76736FD3" w:rsidR="005027BD" w:rsidRDefault="0062135A" w:rsidP="0062135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(</w:t>
      </w:r>
      <w:r>
        <w:rPr>
          <w:rFonts w:ascii="Times New Roman" w:hAnsi="Times New Roman" w:cs="Times New Roman"/>
          <w:szCs w:val="21"/>
        </w:rPr>
        <w:t>a)</w:t>
      </w:r>
    </w:p>
    <w:p w14:paraId="4595E318" w14:textId="50953E04" w:rsidR="0062135A" w:rsidRDefault="0062135A" w:rsidP="0062135A">
      <w:pPr>
        <w:rPr>
          <w:rFonts w:ascii="Times New Roman" w:hAnsi="Times New Roman" w:cs="Times New Roman"/>
          <w:szCs w:val="21"/>
        </w:rPr>
      </w:pPr>
      <w:r w:rsidRPr="00BE58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59641B" wp14:editId="456228B7">
            <wp:extent cx="5274310" cy="24961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907D5" w14:textId="37059BE5" w:rsidR="0062135A" w:rsidRDefault="0062135A" w:rsidP="0062135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b)</w:t>
      </w:r>
    </w:p>
    <w:p w14:paraId="6D3A7F0C" w14:textId="793BBB49" w:rsidR="0062135A" w:rsidRPr="0062135A" w:rsidRDefault="0062135A" w:rsidP="0062135A">
      <w:pPr>
        <w:rPr>
          <w:rFonts w:ascii="Times New Roman" w:hAnsi="Times New Roman" w:cs="Times New Roman"/>
          <w:szCs w:val="21"/>
        </w:rPr>
      </w:pPr>
      <w:r w:rsidRPr="0083255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8CCEB8" wp14:editId="4BE30B3C">
            <wp:extent cx="5274310" cy="24580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9E21F" w14:textId="3EEC8169" w:rsidR="0062135A" w:rsidRDefault="0062135A" w:rsidP="0062135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S1. </w:t>
      </w:r>
      <w:r w:rsidRPr="003575CE">
        <w:rPr>
          <w:rFonts w:ascii="Times New Roman" w:hAnsi="Times New Roman" w:cs="Times New Roman"/>
          <w:bCs/>
          <w:sz w:val="24"/>
          <w:szCs w:val="24"/>
        </w:rPr>
        <w:t>Sensitivity analyses of exposure-response curve between the daily maximum temperature and years of life lost from ischemic heart disease in the elderly in Tianjin, China, from 2006-2011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75F1F6CE" w14:textId="35B3DB1A" w:rsidR="00A06D82" w:rsidRPr="00A06D82" w:rsidRDefault="00A06D82" w:rsidP="00A06D82">
      <w:pPr>
        <w:rPr>
          <w:rFonts w:ascii="Times New Roman" w:hAnsi="Times New Roman" w:cs="Times New Roman"/>
          <w:bCs/>
          <w:sz w:val="24"/>
          <w:szCs w:val="24"/>
        </w:rPr>
      </w:pPr>
      <w:r w:rsidRPr="00A06D82">
        <w:rPr>
          <w:rFonts w:ascii="Times New Roman" w:hAnsi="Times New Roman" w:cs="Times New Roman"/>
          <w:bCs/>
          <w:sz w:val="24"/>
          <w:szCs w:val="24"/>
        </w:rPr>
        <w:t>a.</w:t>
      </w:r>
      <w:r w:rsidRPr="00A06D82">
        <w:rPr>
          <w:rFonts w:ascii="Times New Roman" w:hAnsi="Times New Roman" w:cs="Times New Roman"/>
          <w:bCs/>
          <w:sz w:val="24"/>
          <w:szCs w:val="24"/>
        </w:rPr>
        <w:tab/>
        <w:t>Using 4 degrees of freedom of relative humidity in the model (the optimal temperature is 23.7</w:t>
      </w:r>
      <w:r w:rsidR="004771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71AB" w:rsidRPr="004771AB">
        <w:rPr>
          <w:rFonts w:ascii="Times New Roman" w:hAnsi="Times New Roman" w:cs="Times New Roman"/>
          <w:bCs/>
          <w:sz w:val="24"/>
          <w:szCs w:val="24"/>
          <w:lang w:val="en-GB"/>
        </w:rPr>
        <w:sym w:font="Symbol" w:char="F0B0"/>
      </w:r>
      <w:r w:rsidR="004771AB" w:rsidRPr="004771AB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A06D82">
        <w:rPr>
          <w:rFonts w:ascii="Times New Roman" w:hAnsi="Times New Roman" w:cs="Times New Roman"/>
          <w:bCs/>
          <w:sz w:val="24"/>
          <w:szCs w:val="24"/>
        </w:rPr>
        <w:t>)</w:t>
      </w:r>
    </w:p>
    <w:p w14:paraId="122D74C9" w14:textId="56FAF1A2" w:rsidR="00A06D82" w:rsidRDefault="00A06D82" w:rsidP="00A06D82">
      <w:pPr>
        <w:rPr>
          <w:rFonts w:ascii="Times New Roman" w:hAnsi="Times New Roman" w:cs="Times New Roman"/>
          <w:bCs/>
          <w:sz w:val="24"/>
          <w:szCs w:val="24"/>
        </w:rPr>
      </w:pPr>
      <w:r w:rsidRPr="00A06D82">
        <w:rPr>
          <w:rFonts w:ascii="Times New Roman" w:hAnsi="Times New Roman" w:cs="Times New Roman"/>
          <w:bCs/>
          <w:sz w:val="24"/>
          <w:szCs w:val="24"/>
        </w:rPr>
        <w:t>b.</w:t>
      </w:r>
      <w:r w:rsidRPr="00A06D82">
        <w:rPr>
          <w:rFonts w:ascii="Times New Roman" w:hAnsi="Times New Roman" w:cs="Times New Roman"/>
          <w:bCs/>
          <w:sz w:val="24"/>
          <w:szCs w:val="24"/>
        </w:rPr>
        <w:tab/>
        <w:t>A natural cubic B-spline basis with 5 degrees of freedom for temperature and a maximum lag of 15 days between temperature and YLL with 6 degrees of freedom in the model (the optimal temperature is 23.4</w:t>
      </w:r>
      <w:r w:rsidR="004771AB" w:rsidRPr="004771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71AB" w:rsidRPr="004771AB">
        <w:rPr>
          <w:rFonts w:ascii="Times New Roman" w:hAnsi="Times New Roman" w:cs="Times New Roman"/>
          <w:bCs/>
          <w:sz w:val="24"/>
          <w:szCs w:val="24"/>
          <w:lang w:val="en-GB"/>
        </w:rPr>
        <w:sym w:font="Symbol" w:char="F0B0"/>
      </w:r>
      <w:r w:rsidR="004771AB" w:rsidRPr="004771AB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bookmarkStart w:id="11" w:name="_GoBack"/>
      <w:bookmarkEnd w:id="11"/>
      <w:r w:rsidRPr="00A06D82">
        <w:rPr>
          <w:rFonts w:ascii="Times New Roman" w:hAnsi="Times New Roman" w:cs="Times New Roman"/>
          <w:bCs/>
          <w:sz w:val="24"/>
          <w:szCs w:val="24"/>
        </w:rPr>
        <w:t>)</w:t>
      </w:r>
    </w:p>
    <w:p w14:paraId="1C46071F" w14:textId="08A21581" w:rsidR="0008192D" w:rsidRPr="0062135A" w:rsidRDefault="0008192D">
      <w:pPr>
        <w:widowControl/>
        <w:jc w:val="left"/>
        <w:rPr>
          <w:lang w:val="en-GB"/>
        </w:rPr>
      </w:pPr>
    </w:p>
    <w:p w14:paraId="3D3BA9D9" w14:textId="6E4C227B" w:rsidR="00B01F86" w:rsidRDefault="00291C06" w:rsidP="004B52B4">
      <w:r w:rsidRPr="00291C06">
        <w:rPr>
          <w:noProof/>
        </w:rPr>
        <w:lastRenderedPageBreak/>
        <w:drawing>
          <wp:inline distT="0" distB="0" distL="0" distR="0" wp14:anchorId="4D002544" wp14:editId="239B81FC">
            <wp:extent cx="5278120" cy="3485108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485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92D45" w14:textId="5B2E01C0" w:rsidR="00B01F86" w:rsidRPr="00523CF7" w:rsidRDefault="00B01F86" w:rsidP="00B01F8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23CF7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ure </w:t>
      </w:r>
      <w:r w:rsidR="00C03593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523CF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23CF7">
        <w:rPr>
          <w:rFonts w:ascii="Times New Roman" w:hAnsi="Times New Roman" w:cs="Times New Roman"/>
          <w:sz w:val="24"/>
          <w:szCs w:val="24"/>
          <w:lang w:val="en-GB"/>
        </w:rPr>
        <w:t xml:space="preserve"> Projected attributable proportions of heat-related, cold-related and total temperature-related years of life lost from ischaemic heart disease in the elderly for 19 global-scale climate models under 3 representative concentration pathways (RCPs).</w:t>
      </w:r>
    </w:p>
    <w:p w14:paraId="79D3B434" w14:textId="77777777" w:rsidR="00B01F86" w:rsidRPr="00B01F86" w:rsidRDefault="00B01F86" w:rsidP="004B52B4">
      <w:pPr>
        <w:rPr>
          <w:lang w:val="en-GB"/>
        </w:rPr>
      </w:pPr>
    </w:p>
    <w:sectPr w:rsidR="00B01F86" w:rsidRPr="00B01F86" w:rsidSect="004B52B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B73BA7" w14:textId="77777777" w:rsidR="00B90BF4" w:rsidRDefault="00B90BF4" w:rsidP="000A7159">
      <w:r>
        <w:separator/>
      </w:r>
    </w:p>
  </w:endnote>
  <w:endnote w:type="continuationSeparator" w:id="0">
    <w:p w14:paraId="3089972E" w14:textId="77777777" w:rsidR="00B90BF4" w:rsidRDefault="00B90BF4" w:rsidP="000A7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38989" w14:textId="77777777" w:rsidR="00B90BF4" w:rsidRDefault="00B90BF4" w:rsidP="000A7159">
      <w:r>
        <w:separator/>
      </w:r>
    </w:p>
  </w:footnote>
  <w:footnote w:type="continuationSeparator" w:id="0">
    <w:p w14:paraId="0DC13F84" w14:textId="77777777" w:rsidR="00B90BF4" w:rsidRDefault="00B90BF4" w:rsidP="000A71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57101"/>
    <w:multiLevelType w:val="hybridMultilevel"/>
    <w:tmpl w:val="BBD208FE"/>
    <w:lvl w:ilvl="0" w:tplc="FB5A300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476C9A"/>
    <w:multiLevelType w:val="hybridMultilevel"/>
    <w:tmpl w:val="BBD208FE"/>
    <w:lvl w:ilvl="0" w:tplc="FB5A300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0838A4"/>
    <w:multiLevelType w:val="hybridMultilevel"/>
    <w:tmpl w:val="B966FD3A"/>
    <w:lvl w:ilvl="0" w:tplc="450890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441D"/>
    <w:rsid w:val="00043B02"/>
    <w:rsid w:val="000621FE"/>
    <w:rsid w:val="0008192D"/>
    <w:rsid w:val="0009319E"/>
    <w:rsid w:val="000A12E8"/>
    <w:rsid w:val="000A7159"/>
    <w:rsid w:val="000D769A"/>
    <w:rsid w:val="001070EA"/>
    <w:rsid w:val="00133A6B"/>
    <w:rsid w:val="00163939"/>
    <w:rsid w:val="00173E55"/>
    <w:rsid w:val="0018581A"/>
    <w:rsid w:val="001C51A6"/>
    <w:rsid w:val="001E0EB2"/>
    <w:rsid w:val="001E6E46"/>
    <w:rsid w:val="0022345B"/>
    <w:rsid w:val="00223FF7"/>
    <w:rsid w:val="00224332"/>
    <w:rsid w:val="00250143"/>
    <w:rsid w:val="002514AF"/>
    <w:rsid w:val="002541FA"/>
    <w:rsid w:val="00265C67"/>
    <w:rsid w:val="00285F07"/>
    <w:rsid w:val="002865EC"/>
    <w:rsid w:val="00291C06"/>
    <w:rsid w:val="002B43FD"/>
    <w:rsid w:val="002E7BF3"/>
    <w:rsid w:val="00327AFD"/>
    <w:rsid w:val="00336707"/>
    <w:rsid w:val="003516BB"/>
    <w:rsid w:val="003575CE"/>
    <w:rsid w:val="00374CA9"/>
    <w:rsid w:val="003B1A76"/>
    <w:rsid w:val="003B4BAE"/>
    <w:rsid w:val="003B78B3"/>
    <w:rsid w:val="004016C9"/>
    <w:rsid w:val="00412AA9"/>
    <w:rsid w:val="004168CA"/>
    <w:rsid w:val="00426446"/>
    <w:rsid w:val="0043098B"/>
    <w:rsid w:val="004361D3"/>
    <w:rsid w:val="00436EE9"/>
    <w:rsid w:val="00451C3A"/>
    <w:rsid w:val="004771AB"/>
    <w:rsid w:val="004856CC"/>
    <w:rsid w:val="00491028"/>
    <w:rsid w:val="00496EC7"/>
    <w:rsid w:val="004B52B4"/>
    <w:rsid w:val="004F2C1B"/>
    <w:rsid w:val="004F72B3"/>
    <w:rsid w:val="005027BD"/>
    <w:rsid w:val="00523CF7"/>
    <w:rsid w:val="005572A6"/>
    <w:rsid w:val="0056402C"/>
    <w:rsid w:val="005A5510"/>
    <w:rsid w:val="005A5DCE"/>
    <w:rsid w:val="005C0378"/>
    <w:rsid w:val="0062135A"/>
    <w:rsid w:val="006222AD"/>
    <w:rsid w:val="0064050B"/>
    <w:rsid w:val="00666D77"/>
    <w:rsid w:val="006A6206"/>
    <w:rsid w:val="006B034B"/>
    <w:rsid w:val="006D12DE"/>
    <w:rsid w:val="006D1D67"/>
    <w:rsid w:val="007039FD"/>
    <w:rsid w:val="00707D31"/>
    <w:rsid w:val="007119DB"/>
    <w:rsid w:val="007163DD"/>
    <w:rsid w:val="0073117F"/>
    <w:rsid w:val="007516B2"/>
    <w:rsid w:val="0077691B"/>
    <w:rsid w:val="0078441D"/>
    <w:rsid w:val="007D62E8"/>
    <w:rsid w:val="007E28DE"/>
    <w:rsid w:val="007F230F"/>
    <w:rsid w:val="00827FB1"/>
    <w:rsid w:val="00857B96"/>
    <w:rsid w:val="0086292B"/>
    <w:rsid w:val="00883CD0"/>
    <w:rsid w:val="008A66CD"/>
    <w:rsid w:val="008E0606"/>
    <w:rsid w:val="008F4B9F"/>
    <w:rsid w:val="009018E1"/>
    <w:rsid w:val="00910879"/>
    <w:rsid w:val="00940252"/>
    <w:rsid w:val="00977BC4"/>
    <w:rsid w:val="009A4A7F"/>
    <w:rsid w:val="009D481F"/>
    <w:rsid w:val="009E679F"/>
    <w:rsid w:val="00A06D82"/>
    <w:rsid w:val="00A27869"/>
    <w:rsid w:val="00A36E00"/>
    <w:rsid w:val="00A86EEA"/>
    <w:rsid w:val="00AC2CCC"/>
    <w:rsid w:val="00AE0EB4"/>
    <w:rsid w:val="00B01F86"/>
    <w:rsid w:val="00B14B7D"/>
    <w:rsid w:val="00B83405"/>
    <w:rsid w:val="00B90BF4"/>
    <w:rsid w:val="00B958B6"/>
    <w:rsid w:val="00BB0A7F"/>
    <w:rsid w:val="00BB30FA"/>
    <w:rsid w:val="00BD68EC"/>
    <w:rsid w:val="00BF09EB"/>
    <w:rsid w:val="00C03593"/>
    <w:rsid w:val="00C25353"/>
    <w:rsid w:val="00C4659B"/>
    <w:rsid w:val="00C533D2"/>
    <w:rsid w:val="00C709F2"/>
    <w:rsid w:val="00CD1C72"/>
    <w:rsid w:val="00D03AB2"/>
    <w:rsid w:val="00D14E38"/>
    <w:rsid w:val="00D16B04"/>
    <w:rsid w:val="00D3249B"/>
    <w:rsid w:val="00D3340D"/>
    <w:rsid w:val="00D40ECB"/>
    <w:rsid w:val="00D709C7"/>
    <w:rsid w:val="00DA44C2"/>
    <w:rsid w:val="00DB17B6"/>
    <w:rsid w:val="00DE5DE3"/>
    <w:rsid w:val="00E05E28"/>
    <w:rsid w:val="00E15A1A"/>
    <w:rsid w:val="00E511AE"/>
    <w:rsid w:val="00E54F08"/>
    <w:rsid w:val="00E7303E"/>
    <w:rsid w:val="00E77AE3"/>
    <w:rsid w:val="00E97AB8"/>
    <w:rsid w:val="00EB1497"/>
    <w:rsid w:val="00EC5681"/>
    <w:rsid w:val="00EC7BFD"/>
    <w:rsid w:val="00EF3C10"/>
    <w:rsid w:val="00F211AB"/>
    <w:rsid w:val="00F44338"/>
    <w:rsid w:val="00F7373B"/>
    <w:rsid w:val="00F82ACB"/>
    <w:rsid w:val="00F86287"/>
    <w:rsid w:val="00F95705"/>
    <w:rsid w:val="00FA3F9F"/>
    <w:rsid w:val="00FD42D7"/>
    <w:rsid w:val="00FD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C3581"/>
  <w15:docId w15:val="{25B39AE9-2F9C-4C32-921B-C1039263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35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1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15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575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575CE"/>
    <w:rPr>
      <w:sz w:val="18"/>
      <w:szCs w:val="18"/>
    </w:rPr>
  </w:style>
  <w:style w:type="paragraph" w:styleId="a9">
    <w:name w:val="List Paragraph"/>
    <w:basedOn w:val="a"/>
    <w:uiPriority w:val="34"/>
    <w:qFormat/>
    <w:rsid w:val="003575C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5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E9374-FC75-4B26-8432-20C99E4B8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548</Words>
  <Characters>8827</Characters>
  <Application>Microsoft Office Word</Application>
  <DocSecurity>0</DocSecurity>
  <Lines>73</Lines>
  <Paragraphs>20</Paragraphs>
  <ScaleCrop>false</ScaleCrop>
  <Company/>
  <LinksUpToDate>false</LinksUpToDate>
  <CharactersWithSpaces>10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uang</dc:creator>
  <cp:keywords/>
  <dc:description/>
  <cp:lastModifiedBy>jinghuang</cp:lastModifiedBy>
  <cp:revision>12</cp:revision>
  <dcterms:created xsi:type="dcterms:W3CDTF">2019-07-26T02:26:00Z</dcterms:created>
  <dcterms:modified xsi:type="dcterms:W3CDTF">2019-07-26T03:25:00Z</dcterms:modified>
</cp:coreProperties>
</file>